
<file path=[Content_Types].xml><?xml version="1.0" encoding="utf-8"?>
<Types xmlns="http://schemas.openxmlformats.org/package/2006/content-types">
  <Default Extension="xml" ContentType="application/xml"/>
  <Default Extension="tif" ContentType="image/tiff"/>
  <Default Extension="rels" ContentType="application/vnd.openxmlformats-package.relationships+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4E7C4D" w14:textId="1A200DD7" w:rsidR="003A6057" w:rsidRPr="00E14BC9" w:rsidRDefault="00A60C83" w:rsidP="003A6057">
      <w:pPr>
        <w:pStyle w:val="Title"/>
        <w:jc w:val="center"/>
      </w:pPr>
      <w:bookmarkStart w:id="0" w:name="_GoBack"/>
      <w:bookmarkEnd w:id="0"/>
      <w:r>
        <w:t>An</w:t>
      </w:r>
      <w:r w:rsidR="003A6057" w:rsidRPr="00E14BC9">
        <w:t xml:space="preserve"> </w:t>
      </w:r>
      <w:r w:rsidR="003A6057">
        <w:t>i</w:t>
      </w:r>
      <w:r w:rsidR="003A6057" w:rsidRPr="00E14BC9">
        <w:t xml:space="preserve">ntra-neural </w:t>
      </w:r>
      <w:proofErr w:type="spellStart"/>
      <w:r w:rsidR="003A6057">
        <w:t>m</w:t>
      </w:r>
      <w:r w:rsidR="003A6057" w:rsidRPr="00E14BC9">
        <w:t>icrostimulation</w:t>
      </w:r>
      <w:proofErr w:type="spellEnd"/>
      <w:r w:rsidR="003A6057" w:rsidRPr="00E14BC9">
        <w:t xml:space="preserve"> </w:t>
      </w:r>
      <w:r w:rsidR="003A6057">
        <w:t>s</w:t>
      </w:r>
      <w:r w:rsidR="003A6057" w:rsidRPr="00E14BC9">
        <w:t xml:space="preserve">ystem for </w:t>
      </w:r>
      <w:r w:rsidR="003A6057">
        <w:t>u</w:t>
      </w:r>
      <w:r w:rsidR="003A6057" w:rsidRPr="00E14BC9">
        <w:t>ltra-</w:t>
      </w:r>
      <w:r w:rsidR="003A6057">
        <w:t>high f</w:t>
      </w:r>
      <w:r w:rsidR="003A6057" w:rsidRPr="00E14BC9">
        <w:t xml:space="preserve">ield </w:t>
      </w:r>
      <w:r w:rsidR="003A6057">
        <w:t>m</w:t>
      </w:r>
      <w:r w:rsidR="003A6057" w:rsidRPr="00E14BC9">
        <w:t xml:space="preserve">agnetic </w:t>
      </w:r>
      <w:r w:rsidR="003A6057">
        <w:t>resonance i</w:t>
      </w:r>
      <w:r w:rsidR="003A6057" w:rsidRPr="00E14BC9">
        <w:t xml:space="preserve">maging and </w:t>
      </w:r>
      <w:r w:rsidR="003A6057">
        <w:t>m</w:t>
      </w:r>
      <w:r w:rsidR="003A6057" w:rsidRPr="00E14BC9">
        <w:t xml:space="preserve">agnetoencephalography </w:t>
      </w:r>
    </w:p>
    <w:p w14:paraId="130360C1" w14:textId="1B9C9BC8" w:rsidR="003A6057" w:rsidRDefault="003A6057" w:rsidP="00FC54F7">
      <w:pPr>
        <w:pStyle w:val="Heading1"/>
      </w:pPr>
      <w:r>
        <w:t>Supplementary Information</w:t>
      </w:r>
      <w:r w:rsidR="00F30E76">
        <w:t xml:space="preserve"> (Data in Brief)</w:t>
      </w:r>
    </w:p>
    <w:p w14:paraId="03A38A3C" w14:textId="77777777" w:rsidR="003A6057" w:rsidRDefault="003A6057" w:rsidP="00FC54F7">
      <w:pPr>
        <w:pStyle w:val="Heading2"/>
      </w:pPr>
      <w:r>
        <w:t>Glover et al</w:t>
      </w:r>
    </w:p>
    <w:p w14:paraId="33FAC32A" w14:textId="77777777" w:rsidR="003A6057" w:rsidRDefault="003A6057" w:rsidP="0001346C">
      <w:pPr>
        <w:pStyle w:val="Heading1"/>
        <w:jc w:val="both"/>
      </w:pPr>
      <w:r>
        <w:t xml:space="preserve">Safety within </w:t>
      </w:r>
      <w:r w:rsidR="008906B3">
        <w:t xml:space="preserve">the </w:t>
      </w:r>
      <w:r>
        <w:t>7T MRI scanner</w:t>
      </w:r>
    </w:p>
    <w:p w14:paraId="361DF1E8" w14:textId="2236EA8F" w:rsidR="003A6057" w:rsidRDefault="003A6057" w:rsidP="0001346C">
      <w:pPr>
        <w:jc w:val="both"/>
      </w:pPr>
      <w:r>
        <w:t>There are two potential sources of electromagnetic</w:t>
      </w:r>
      <w:r w:rsidR="008B77CB">
        <w:t xml:space="preserve"> (EM)</w:t>
      </w:r>
      <w:r>
        <w:t xml:space="preserve"> interaction occurring within the MRI scanner</w:t>
      </w:r>
      <w:r w:rsidR="007532EC">
        <w:t xml:space="preserve"> environment</w:t>
      </w:r>
      <w:r>
        <w:t xml:space="preserve"> which could potentially cause harm to the subject. These are: </w:t>
      </w:r>
      <w:r w:rsidR="008B77CB">
        <w:t>low</w:t>
      </w:r>
      <w:r>
        <w:t xml:space="preserve"> frequency (100 Hz – 10 kHz) magnetic field gradient switching (30 </w:t>
      </w:r>
      <w:proofErr w:type="spellStart"/>
      <w:r>
        <w:t>mT</w:t>
      </w:r>
      <w:proofErr w:type="spellEnd"/>
      <w:r>
        <w:t>/m switched in 200 µs) used for spatial encoding</w:t>
      </w:r>
      <w:r w:rsidR="00B55985">
        <w:t>; and</w:t>
      </w:r>
      <w:r w:rsidR="00B55985" w:rsidRPr="00B55985">
        <w:t xml:space="preserve"> </w:t>
      </w:r>
      <w:r w:rsidR="00B55985">
        <w:t>radio-frequency (RF) induced currents in the tissues and electrodes caused by high power (&gt;200 W) RF excitation pulses</w:t>
      </w:r>
      <w:r>
        <w:t xml:space="preserve">. The </w:t>
      </w:r>
      <w:r w:rsidR="009D6F2C">
        <w:t xml:space="preserve">former </w:t>
      </w:r>
      <w:r>
        <w:t xml:space="preserve">may induce electric currents </w:t>
      </w:r>
      <w:r w:rsidR="008B77CB">
        <w:t>which cause nerve stimulation in the body known as Peripheral Nerve Stimulation (PNS)</w:t>
      </w:r>
      <w:r w:rsidR="00B55985">
        <w:fldChar w:fldCharType="begin"/>
      </w:r>
      <w:r w:rsidR="00B55985">
        <w:instrText xml:space="preserve"> ADDIN EN.CITE &lt;EndNote&gt;&lt;Cite&gt;&lt;Author&gt;Reilly&lt;/Author&gt;&lt;Year&gt;1989&lt;/Year&gt;&lt;RecNum&gt;171&lt;/RecNum&gt;&lt;DisplayText&gt;(1)&lt;/DisplayText&gt;&lt;record&gt;&lt;rec-number&gt;171&lt;/rec-number&gt;&lt;foreign-keys&gt;&lt;key app="EN" db-id="e2res5vr9f2sf3ew0scxwx22ppa29xs9pv5w"&gt;171&lt;/key&gt;&lt;/foreign-keys&gt;&lt;ref-type name="Journal Article"&gt;17&lt;/ref-type&gt;&lt;contributors&gt;&lt;authors&gt;&lt;author&gt;Reilly, J. P.&lt;/author&gt;&lt;/authors&gt;&lt;/contributors&gt;&lt;titles&gt;&lt;title&gt;Peripheral-Nerve Stimulation By Induced Electric Currents - Exposure To Time-Varying Magnetic-Fields&lt;/title&gt;&lt;secondary-title&gt;Medical &amp;amp; Biological Engineering &amp;amp; Computing&lt;/secondary-title&gt;&lt;/titles&gt;&lt;periodical&gt;&lt;full-title&gt;Medical &amp;amp; Biological Engineering &amp;amp; Computing&lt;/full-title&gt;&lt;/periodical&gt;&lt;pages&gt;101-110&lt;/pages&gt;&lt;volume&gt;27&lt;/volume&gt;&lt;number&gt;2&lt;/number&gt;&lt;dates&gt;&lt;year&gt;1989&lt;/year&gt;&lt;pub-dates&gt;&lt;date&gt;Mar&lt;/date&gt;&lt;/pub-dates&gt;&lt;/dates&gt;&lt;accession-num&gt;ISI:A1989T892400001&lt;/accession-num&gt;&lt;urls&gt;&lt;related-urls&gt;&lt;url&gt;&amp;lt;Go to ISI&amp;gt;://A1989T892400001 &lt;/url&gt;&lt;/related-urls&gt;&lt;/urls&gt;&lt;/record&gt;&lt;/Cite&gt;&lt;/EndNote&gt;</w:instrText>
      </w:r>
      <w:r w:rsidR="00B55985">
        <w:fldChar w:fldCharType="separate"/>
      </w:r>
      <w:r w:rsidR="00B55985">
        <w:rPr>
          <w:noProof/>
        </w:rPr>
        <w:t>(</w:t>
      </w:r>
      <w:hyperlink w:anchor="_ENREF_1" w:tooltip="Reilly, 1989 #171" w:history="1">
        <w:r w:rsidR="00B55985">
          <w:rPr>
            <w:noProof/>
          </w:rPr>
          <w:t>1</w:t>
        </w:r>
      </w:hyperlink>
      <w:r w:rsidR="00B55985">
        <w:rPr>
          <w:noProof/>
        </w:rPr>
        <w:t>)</w:t>
      </w:r>
      <w:r w:rsidR="00B55985">
        <w:fldChar w:fldCharType="end"/>
      </w:r>
      <w:r w:rsidR="008B77CB">
        <w:t>.</w:t>
      </w:r>
      <w:r w:rsidR="009D6F2C">
        <w:t xml:space="preserve"> The latter have the potential to cause local heating of the tissues.</w:t>
      </w:r>
    </w:p>
    <w:p w14:paraId="35D62E58" w14:textId="77777777" w:rsidR="008B77CB" w:rsidRDefault="008B77CB" w:rsidP="0001346C">
      <w:pPr>
        <w:pStyle w:val="Heading2"/>
        <w:jc w:val="both"/>
      </w:pPr>
      <w:r>
        <w:t>Low frequency EM interactions</w:t>
      </w:r>
    </w:p>
    <w:p w14:paraId="2FFF00D9" w14:textId="0C944993" w:rsidR="006C6466" w:rsidRDefault="008B77CB" w:rsidP="0001346C">
      <w:pPr>
        <w:jc w:val="both"/>
      </w:pPr>
      <w:r>
        <w:t xml:space="preserve">It is instructive to consider the likelihood of induced voltages having either an effect on the experiment itself, or as a hazard. If we assume that the loop made by the wires from the head-stage to the electrodes and through the wrist is a circle </w:t>
      </w:r>
      <w:r w:rsidR="007532EC">
        <w:t xml:space="preserve">of </w:t>
      </w:r>
      <w:r>
        <w:t>diameter of 50 mm</w:t>
      </w:r>
      <w:r w:rsidR="007532EC">
        <w:t>,</w:t>
      </w:r>
      <w:r>
        <w:t xml:space="preserve"> then the induced EMF can be calculated from th</w:t>
      </w:r>
      <w:r w:rsidR="007532EC">
        <w:t>is</w:t>
      </w:r>
      <w:r>
        <w:t xml:space="preserve"> area and the rate of change of magnetic field.  As the wrist of the subject is outside the linear region of the gradient coils</w:t>
      </w:r>
      <w:r w:rsidR="007532EC">
        <w:t>,</w:t>
      </w:r>
      <w:r>
        <w:t xml:space="preserve"> the </w:t>
      </w:r>
      <w:r w:rsidR="0090630E">
        <w:t xml:space="preserve">maximum </w:t>
      </w:r>
      <w:r>
        <w:t xml:space="preserve">rate of change of magnetic field </w:t>
      </w:r>
      <w:r w:rsidR="007532EC">
        <w:t xml:space="preserve">can </w:t>
      </w:r>
      <w:r>
        <w:t xml:space="preserve">be </w:t>
      </w:r>
      <w:r w:rsidR="0090630E">
        <w:t>estimated to be of order 75 T/s</w:t>
      </w:r>
      <w:r w:rsidR="007532EC">
        <w:t xml:space="preserve">, </w:t>
      </w:r>
      <w:r w:rsidR="00DF2E66">
        <w:t>giving a corresponding worst case</w:t>
      </w:r>
      <w:r w:rsidR="007532EC">
        <w:t xml:space="preserve"> maximum</w:t>
      </w:r>
      <w:r w:rsidR="007532EC" w:rsidDel="007532EC">
        <w:t xml:space="preserve"> </w:t>
      </w:r>
      <w:r w:rsidR="0090630E">
        <w:t>EMF of 150 mV.  As this is approximately 1/10 of the peak pulse voltage required to excite a single unit</w:t>
      </w:r>
      <w:r w:rsidR="00553D16">
        <w:t>,</w:t>
      </w:r>
      <w:r w:rsidR="0090630E">
        <w:t xml:space="preserve"> it </w:t>
      </w:r>
      <w:r w:rsidR="00553D16">
        <w:t>will not</w:t>
      </w:r>
      <w:r w:rsidR="0090630E">
        <w:t xml:space="preserve"> cause </w:t>
      </w:r>
      <w:r w:rsidR="00DF2E66">
        <w:t>stimulation</w:t>
      </w:r>
      <w:r w:rsidR="0090630E">
        <w:t>.  In practice</w:t>
      </w:r>
      <w:r w:rsidR="00553D16">
        <w:t>,</w:t>
      </w:r>
      <w:r w:rsidR="0090630E">
        <w:t xml:space="preserve"> the</w:t>
      </w:r>
      <w:r w:rsidR="00553D16">
        <w:t xml:space="preserve"> INMS</w:t>
      </w:r>
      <w:r w:rsidR="0090630E">
        <w:t xml:space="preserve"> </w:t>
      </w:r>
      <w:r w:rsidR="00553D16">
        <w:t xml:space="preserve">system has been designed to allow the </w:t>
      </w:r>
      <w:r w:rsidR="0090630E">
        <w:t xml:space="preserve">voltages and currents flowing </w:t>
      </w:r>
      <w:r w:rsidR="00553D16">
        <w:t xml:space="preserve">to </w:t>
      </w:r>
      <w:r w:rsidR="0090630E">
        <w:t>be estimated</w:t>
      </w:r>
      <w:r w:rsidR="00EB7047">
        <w:t xml:space="preserve"> d</w:t>
      </w:r>
      <w:r w:rsidR="0090630E">
        <w:t xml:space="preserve">uring </w:t>
      </w:r>
      <w:r w:rsidR="00EB7047">
        <w:t>‘</w:t>
      </w:r>
      <w:r w:rsidR="0090630E">
        <w:t>Stimulate Mode</w:t>
      </w:r>
      <w:r w:rsidR="00EB7047">
        <w:t>’</w:t>
      </w:r>
      <w:r w:rsidR="0090630E">
        <w:t xml:space="preserve"> </w:t>
      </w:r>
      <w:r w:rsidR="00EB7047">
        <w:t>and</w:t>
      </w:r>
      <w:r w:rsidR="0090630E">
        <w:t xml:space="preserve"> monitored and recorded if required. Figure S.1 shows a short excerpt from such a recording using the bottle </w:t>
      </w:r>
      <w:r w:rsidR="008906B3">
        <w:t>test-</w:t>
      </w:r>
      <w:r w:rsidR="0090630E">
        <w:t xml:space="preserve">phantom described in the </w:t>
      </w:r>
      <w:r w:rsidR="00C325B8">
        <w:t xml:space="preserve">main </w:t>
      </w:r>
      <w:r w:rsidR="0090630E">
        <w:t>Method</w:t>
      </w:r>
      <w:r w:rsidR="00C325B8">
        <w:t>s section</w:t>
      </w:r>
      <w:r w:rsidR="0090630E">
        <w:t>. This shows that the loop pick</w:t>
      </w:r>
      <w:r w:rsidR="00C325B8">
        <w:t>s</w:t>
      </w:r>
      <w:r w:rsidR="0090630E">
        <w:t xml:space="preserve"> up </w:t>
      </w:r>
      <w:r w:rsidR="00C325B8">
        <w:t xml:space="preserve">a maximum of </w:t>
      </w:r>
      <w:r w:rsidR="0090630E">
        <w:t xml:space="preserve">35 mV peak during the </w:t>
      </w:r>
      <w:r w:rsidR="00DF2E66">
        <w:t>fat suppression part</w:t>
      </w:r>
      <w:r w:rsidR="0090630E">
        <w:t xml:space="preserve"> of the multiband fMRI sequence</w:t>
      </w:r>
      <w:r w:rsidR="00C325B8">
        <w:t xml:space="preserve"> and</w:t>
      </w:r>
      <w:r w:rsidR="0090630E">
        <w:t xml:space="preserve"> </w:t>
      </w:r>
      <w:r w:rsidR="00C325B8">
        <w:t>generally lower at approximately 20 mV during t</w:t>
      </w:r>
      <w:r w:rsidR="0090630E">
        <w:t>he EPI readout</w:t>
      </w:r>
      <w:r w:rsidR="00C325B8">
        <w:t>. These values are</w:t>
      </w:r>
      <w:r w:rsidR="0086386F">
        <w:t xml:space="preserve"> much lower than the theoretical assumption above.</w:t>
      </w:r>
      <w:r w:rsidR="0090630E">
        <w:t xml:space="preserve">  As the current driver is enabled</w:t>
      </w:r>
      <w:r w:rsidR="0086386F">
        <w:t xml:space="preserve"> during recording then</w:t>
      </w:r>
      <w:r w:rsidR="0090630E">
        <w:t xml:space="preserve"> the feedback </w:t>
      </w:r>
      <w:r w:rsidR="00082177">
        <w:t xml:space="preserve">mechanism </w:t>
      </w:r>
      <w:r w:rsidR="0090630E">
        <w:t xml:space="preserve">copes well with the induced voltage, maintaining the current to within 10 </w:t>
      </w:r>
      <w:proofErr w:type="spellStart"/>
      <w:r w:rsidR="0090630E">
        <w:t>nA</w:t>
      </w:r>
      <w:proofErr w:type="spellEnd"/>
      <w:r w:rsidR="0090630E">
        <w:t xml:space="preserve"> of zero</w:t>
      </w:r>
      <w:r w:rsidR="0086386F">
        <w:t xml:space="preserve"> (i.e. the voltage measured exactly balances the induced voltage resulting in zero net EMF around the whole loop)</w:t>
      </w:r>
      <w:r w:rsidR="0090630E">
        <w:t xml:space="preserve">. </w:t>
      </w:r>
      <w:r w:rsidR="008A6AFA">
        <w:t xml:space="preserve"> It is also worthy of note that as </w:t>
      </w:r>
      <w:r w:rsidR="008A6AFA" w:rsidRPr="006C6466">
        <w:t>there are RF pulses present during</w:t>
      </w:r>
      <w:r w:rsidR="008A6AFA">
        <w:t xml:space="preserve"> this recorded excerpt then if the current driver was </w:t>
      </w:r>
      <w:r w:rsidR="00CE41E8">
        <w:t xml:space="preserve">affected by the </w:t>
      </w:r>
      <w:r w:rsidR="00CA5A3E">
        <w:t xml:space="preserve">RF </w:t>
      </w:r>
      <w:r w:rsidR="00CE41E8">
        <w:t xml:space="preserve">pulse then there would be evidence of a current disturbance.  However, this </w:t>
      </w:r>
      <w:r w:rsidR="00DF2E66">
        <w:t xml:space="preserve">effect </w:t>
      </w:r>
      <w:r w:rsidR="00CE41E8">
        <w:t xml:space="preserve">is not </w:t>
      </w:r>
      <w:r w:rsidR="00DF2E66">
        <w:t>significant</w:t>
      </w:r>
      <w:r w:rsidR="00CE41E8">
        <w:t xml:space="preserve">. </w:t>
      </w:r>
      <w:r w:rsidR="0090630E">
        <w:t xml:space="preserve"> If the INMS system is in either the </w:t>
      </w:r>
      <w:r w:rsidR="00CA5A3E">
        <w:t>‘</w:t>
      </w:r>
      <w:r w:rsidR="0090630E">
        <w:t>Off</w:t>
      </w:r>
      <w:r w:rsidR="00CA5A3E">
        <w:t>’</w:t>
      </w:r>
      <w:r w:rsidR="0090630E">
        <w:t xml:space="preserve"> or </w:t>
      </w:r>
      <w:r w:rsidR="00CA5A3E">
        <w:t>‘</w:t>
      </w:r>
      <w:r w:rsidR="0090630E">
        <w:t>Amplify Mode</w:t>
      </w:r>
      <w:r w:rsidR="00CA5A3E">
        <w:t>’</w:t>
      </w:r>
      <w:r w:rsidR="0090630E">
        <w:t xml:space="preserve">, then </w:t>
      </w:r>
      <w:r w:rsidR="00286496">
        <w:t>only very low</w:t>
      </w:r>
      <w:r w:rsidR="0090630E">
        <w:t xml:space="preserve"> current can flow</w:t>
      </w:r>
      <w:r w:rsidR="00082177">
        <w:t xml:space="preserve"> through the electrodes</w:t>
      </w:r>
      <w:r w:rsidR="00C24269">
        <w:t xml:space="preserve"> as there is effectively a break in the loop and </w:t>
      </w:r>
      <w:r w:rsidR="001479FC" w:rsidRPr="00C24269">
        <w:t>the impedance</w:t>
      </w:r>
      <w:r w:rsidR="00082177" w:rsidRPr="00C24269">
        <w:t xml:space="preserve"> </w:t>
      </w:r>
      <w:r w:rsidR="001479FC" w:rsidRPr="00C24269">
        <w:t>of</w:t>
      </w:r>
      <w:r w:rsidR="00082177" w:rsidRPr="00C24269">
        <w:t xml:space="preserve"> the loop and electrodes </w:t>
      </w:r>
      <w:r w:rsidR="00286496" w:rsidRPr="00C24269">
        <w:t>is greater than</w:t>
      </w:r>
      <w:r w:rsidR="00082177" w:rsidRPr="00C24269">
        <w:t xml:space="preserve"> 100 kΩ.</w:t>
      </w:r>
      <w:r w:rsidR="00082177">
        <w:t xml:space="preserve">  </w:t>
      </w:r>
    </w:p>
    <w:p w14:paraId="6F9BCB8C" w14:textId="0F6E638F" w:rsidR="00AD4369" w:rsidRDefault="00082177" w:rsidP="0001346C">
      <w:pPr>
        <w:jc w:val="both"/>
      </w:pPr>
      <w:r>
        <w:t>The</w:t>
      </w:r>
      <w:r w:rsidR="00CA5A3E">
        <w:t xml:space="preserve"> </w:t>
      </w:r>
      <w:r>
        <w:t xml:space="preserve">possibility of </w:t>
      </w:r>
      <w:r w:rsidR="00DF2E66">
        <w:t xml:space="preserve">low-frequency </w:t>
      </w:r>
      <w:r>
        <w:t>heating of the tissue around the electrodes</w:t>
      </w:r>
      <w:r w:rsidR="00CA5A3E">
        <w:t xml:space="preserve"> is extremely low, since</w:t>
      </w:r>
      <w:r>
        <w:t xml:space="preserve"> only </w:t>
      </w:r>
      <w:r w:rsidR="00DF2E66">
        <w:t xml:space="preserve">a maximum possible power of the order </w:t>
      </w:r>
      <w:r>
        <w:t xml:space="preserve">of </w:t>
      </w:r>
      <w:proofErr w:type="spellStart"/>
      <w:r>
        <w:t>nW</w:t>
      </w:r>
      <w:proofErr w:type="spellEnd"/>
      <w:r>
        <w:t xml:space="preserve"> </w:t>
      </w:r>
      <w:r w:rsidR="00DF2E66">
        <w:t xml:space="preserve">(worst case) </w:t>
      </w:r>
      <w:r w:rsidR="00AD4369">
        <w:t>could be</w:t>
      </w:r>
      <w:r w:rsidR="00CA5A3E">
        <w:t xml:space="preserve"> </w:t>
      </w:r>
      <w:r>
        <w:t>dissipated</w:t>
      </w:r>
      <w:r w:rsidR="008906B3">
        <w:t xml:space="preserve"> </w:t>
      </w:r>
      <w:r w:rsidR="00CA5A3E">
        <w:t xml:space="preserve">during </w:t>
      </w:r>
      <w:r w:rsidR="008906B3">
        <w:t>these measurements</w:t>
      </w:r>
      <w:r w:rsidR="00AD4369">
        <w:t xml:space="preserve"> even in the case of the electrode wires becoming shorted together</w:t>
      </w:r>
      <w:r w:rsidRPr="00AD4369">
        <w:t xml:space="preserve">.  </w:t>
      </w:r>
    </w:p>
    <w:p w14:paraId="74BCB05F" w14:textId="7F335ACF" w:rsidR="008B77CB" w:rsidRDefault="00082177" w:rsidP="0001346C">
      <w:pPr>
        <w:jc w:val="both"/>
      </w:pPr>
      <w:r w:rsidRPr="00AD4369">
        <w:lastRenderedPageBreak/>
        <w:t xml:space="preserve">A </w:t>
      </w:r>
      <w:r w:rsidR="00AD4369" w:rsidRPr="00AD4369">
        <w:t>simple but persuasive</w:t>
      </w:r>
      <w:r w:rsidRPr="00AD4369">
        <w:t xml:space="preserve"> argument </w:t>
      </w:r>
      <w:r w:rsidR="00AD4369">
        <w:t xml:space="preserve">against the likelihood of PNS </w:t>
      </w:r>
      <w:r w:rsidRPr="00AD4369">
        <w:t xml:space="preserve">would be that the </w:t>
      </w:r>
      <w:r w:rsidR="00AD4369" w:rsidRPr="00AD4369">
        <w:t xml:space="preserve">INMS </w:t>
      </w:r>
      <w:r w:rsidRPr="00AD4369">
        <w:t>experiment</w:t>
      </w:r>
      <w:r w:rsidR="00DF2E66">
        <w:t xml:space="preserve"> itself</w:t>
      </w:r>
      <w:r w:rsidRPr="00AD4369">
        <w:t xml:space="preserve"> is the most sensitive test of potential PNS</w:t>
      </w:r>
      <w:r w:rsidR="00DF2E66">
        <w:t>,</w:t>
      </w:r>
      <w:r w:rsidRPr="00AD4369">
        <w:t xml:space="preserve"> </w:t>
      </w:r>
      <w:r w:rsidR="00AD4369" w:rsidRPr="00AD4369">
        <w:t>having placed</w:t>
      </w:r>
      <w:r w:rsidRPr="00AD4369">
        <w:t xml:space="preserve"> the electrode </w:t>
      </w:r>
      <w:r w:rsidR="008906B3" w:rsidRPr="00AD4369">
        <w:t>within</w:t>
      </w:r>
      <w:r w:rsidRPr="00AD4369">
        <w:t xml:space="preserve"> the nerve</w:t>
      </w:r>
      <w:r w:rsidR="00AD4369" w:rsidRPr="00AD4369">
        <w:t xml:space="preserve"> sheath</w:t>
      </w:r>
      <w:r w:rsidRPr="00AD4369">
        <w:t xml:space="preserve"> itself.  No subject has reported </w:t>
      </w:r>
      <w:r w:rsidR="00AD4369" w:rsidRPr="00AD4369">
        <w:t xml:space="preserve">any </w:t>
      </w:r>
      <w:r w:rsidRPr="00AD4369">
        <w:t xml:space="preserve">sensation un-related to the </w:t>
      </w:r>
      <w:r w:rsidR="00DF2E66">
        <w:t xml:space="preserve">deliberate controlled </w:t>
      </w:r>
      <w:r w:rsidRPr="00AD4369">
        <w:t>stimulus process during</w:t>
      </w:r>
      <w:r w:rsidR="00DF2E66">
        <w:t xml:space="preserve"> either the</w:t>
      </w:r>
      <w:r w:rsidRPr="00AD4369">
        <w:t xml:space="preserve"> fMRI or preparatory scans.</w:t>
      </w:r>
    </w:p>
    <w:p w14:paraId="05C71484" w14:textId="62359278" w:rsidR="008906B3" w:rsidRDefault="0001346C" w:rsidP="0001346C">
      <w:pPr>
        <w:jc w:val="both"/>
      </w:pPr>
      <w:r>
        <w:rPr>
          <w:noProof/>
          <w:lang w:val="en-US"/>
        </w:rPr>
        <w:drawing>
          <wp:inline distT="0" distB="0" distL="0" distR="0" wp14:anchorId="136B939A" wp14:editId="3C40F457">
            <wp:extent cx="5731510" cy="3900805"/>
            <wp:effectExtent l="0" t="0" r="254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S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900805"/>
                    </a:xfrm>
                    <a:prstGeom prst="rect">
                      <a:avLst/>
                    </a:prstGeom>
                  </pic:spPr>
                </pic:pic>
              </a:graphicData>
            </a:graphic>
          </wp:inline>
        </w:drawing>
      </w:r>
    </w:p>
    <w:p w14:paraId="416AC3ED" w14:textId="26A8B958" w:rsidR="008906B3" w:rsidRPr="00C7428D" w:rsidRDefault="008906B3" w:rsidP="0001346C">
      <w:pPr>
        <w:jc w:val="both"/>
        <w:rPr>
          <w:i/>
        </w:rPr>
      </w:pPr>
      <w:r w:rsidRPr="00C7428D">
        <w:rPr>
          <w:i/>
        </w:rPr>
        <w:t>Figure S.1: A</w:t>
      </w:r>
      <w:r w:rsidR="00811D88">
        <w:rPr>
          <w:i/>
        </w:rPr>
        <w:t xml:space="preserve"> 10 </w:t>
      </w:r>
      <w:proofErr w:type="spellStart"/>
      <w:r w:rsidR="00811D88">
        <w:rPr>
          <w:i/>
        </w:rPr>
        <w:t>ms</w:t>
      </w:r>
      <w:proofErr w:type="spellEnd"/>
      <w:r w:rsidR="00811D88">
        <w:rPr>
          <w:i/>
        </w:rPr>
        <w:t xml:space="preserve"> </w:t>
      </w:r>
      <w:r w:rsidRPr="00C7428D">
        <w:rPr>
          <w:i/>
        </w:rPr>
        <w:t xml:space="preserve">excerpt from a recording of the stimulus driver voltages and current during the excitation </w:t>
      </w:r>
      <w:r w:rsidR="00811D88">
        <w:rPr>
          <w:i/>
        </w:rPr>
        <w:t xml:space="preserve">and pre-EPI readout part </w:t>
      </w:r>
      <w:r w:rsidRPr="00C7428D">
        <w:rPr>
          <w:i/>
        </w:rPr>
        <w:t>of the multiband fMRI sequence.  Voltage</w:t>
      </w:r>
      <w:r w:rsidR="00286496" w:rsidRPr="00C7428D">
        <w:rPr>
          <w:i/>
        </w:rPr>
        <w:t xml:space="preserve"> output</w:t>
      </w:r>
      <w:r w:rsidRPr="00C7428D">
        <w:rPr>
          <w:i/>
        </w:rPr>
        <w:t xml:space="preserve"> (blue </w:t>
      </w:r>
      <w:r w:rsidR="0001346C">
        <w:rPr>
          <w:i/>
        </w:rPr>
        <w:t xml:space="preserve">trace </w:t>
      </w:r>
      <w:r w:rsidRPr="00C7428D">
        <w:rPr>
          <w:i/>
        </w:rPr>
        <w:t>with a mV scale) reach</w:t>
      </w:r>
      <w:r w:rsidR="00294456">
        <w:rPr>
          <w:i/>
        </w:rPr>
        <w:t xml:space="preserve">es a </w:t>
      </w:r>
      <w:r w:rsidRPr="00C7428D">
        <w:rPr>
          <w:i/>
        </w:rPr>
        <w:t xml:space="preserve">35 mV peak </w:t>
      </w:r>
      <w:r w:rsidR="00811D88">
        <w:rPr>
          <w:i/>
        </w:rPr>
        <w:t xml:space="preserve">during the fat-suppression crusher gradient pulses (all three gradients used) </w:t>
      </w:r>
      <w:r w:rsidRPr="00C7428D">
        <w:rPr>
          <w:i/>
        </w:rPr>
        <w:t xml:space="preserve">and is higher than </w:t>
      </w:r>
      <w:r w:rsidR="00294456">
        <w:rPr>
          <w:i/>
        </w:rPr>
        <w:t xml:space="preserve">during </w:t>
      </w:r>
      <w:r w:rsidRPr="00C7428D">
        <w:rPr>
          <w:i/>
        </w:rPr>
        <w:t xml:space="preserve">the echo-planar (EP) readout part </w:t>
      </w:r>
      <w:r w:rsidR="00294456">
        <w:rPr>
          <w:i/>
        </w:rPr>
        <w:t xml:space="preserve">which commences </w:t>
      </w:r>
      <w:r w:rsidRPr="00C7428D">
        <w:rPr>
          <w:i/>
        </w:rPr>
        <w:t xml:space="preserve">at 9 </w:t>
      </w:r>
      <w:proofErr w:type="spellStart"/>
      <w:r w:rsidRPr="00C7428D">
        <w:rPr>
          <w:i/>
        </w:rPr>
        <w:t>ms</w:t>
      </w:r>
      <w:proofErr w:type="spellEnd"/>
      <w:r w:rsidRPr="00C7428D">
        <w:rPr>
          <w:i/>
        </w:rPr>
        <w:t>.</w:t>
      </w:r>
      <w:r w:rsidR="0001346C">
        <w:rPr>
          <w:i/>
        </w:rPr>
        <w:t xml:space="preserve"> </w:t>
      </w:r>
      <w:r w:rsidRPr="00C7428D">
        <w:rPr>
          <w:i/>
        </w:rPr>
        <w:t xml:space="preserve">During this excerpt the current (red with a </w:t>
      </w:r>
      <w:proofErr w:type="spellStart"/>
      <w:r w:rsidRPr="00C7428D">
        <w:rPr>
          <w:i/>
        </w:rPr>
        <w:t>nA</w:t>
      </w:r>
      <w:proofErr w:type="spellEnd"/>
      <w:r w:rsidRPr="00C7428D">
        <w:rPr>
          <w:i/>
        </w:rPr>
        <w:t xml:space="preserve"> scale) is maintained near zero</w:t>
      </w:r>
      <w:r w:rsidR="00811D88">
        <w:rPr>
          <w:i/>
        </w:rPr>
        <w:t xml:space="preserve"> with the RF pulse being the cause of the small current pulse at around 4 </w:t>
      </w:r>
      <w:proofErr w:type="spellStart"/>
      <w:r w:rsidR="00811D88">
        <w:rPr>
          <w:i/>
        </w:rPr>
        <w:t>ms</w:t>
      </w:r>
      <w:proofErr w:type="spellEnd"/>
      <w:r w:rsidRPr="00C7428D">
        <w:rPr>
          <w:i/>
        </w:rPr>
        <w:t>.</w:t>
      </w:r>
    </w:p>
    <w:p w14:paraId="37EB28E0" w14:textId="77777777" w:rsidR="008906B3" w:rsidRDefault="008906B3" w:rsidP="0001346C">
      <w:pPr>
        <w:jc w:val="both"/>
      </w:pPr>
    </w:p>
    <w:p w14:paraId="538BE1AE" w14:textId="77777777" w:rsidR="008906B3" w:rsidRDefault="008906B3" w:rsidP="0001346C">
      <w:pPr>
        <w:pStyle w:val="Heading2"/>
        <w:jc w:val="both"/>
      </w:pPr>
      <w:r>
        <w:t>Radio-frequency Interactions</w:t>
      </w:r>
    </w:p>
    <w:p w14:paraId="385DB4EA" w14:textId="24E6F0DC" w:rsidR="008906B3" w:rsidRDefault="001479FC" w:rsidP="0001346C">
      <w:pPr>
        <w:jc w:val="both"/>
      </w:pPr>
      <w:r>
        <w:t xml:space="preserve">There are specific questions </w:t>
      </w:r>
      <w:r w:rsidR="008715C8">
        <w:t>related to</w:t>
      </w:r>
      <w:r>
        <w:t xml:space="preserve"> RF safety: does the presence of the INMS system in its entirety cause an increase in SAR in the trunk and wrist of the subject to exceed regulatory limits</w:t>
      </w:r>
      <w:r w:rsidR="008715C8">
        <w:t>?</w:t>
      </w:r>
      <w:r>
        <w:t>; and more specifically</w:t>
      </w:r>
      <w:r w:rsidR="008715C8">
        <w:t>,</w:t>
      </w:r>
      <w:r>
        <w:t xml:space="preserve"> is there any likelihood of very localised heating of the tissue around the electrodes and the tip which is inserted into the nerve?</w:t>
      </w:r>
    </w:p>
    <w:p w14:paraId="02397B27" w14:textId="31DB1945" w:rsidR="001479FC" w:rsidRDefault="00DD66B0" w:rsidP="0001346C">
      <w:pPr>
        <w:jc w:val="both"/>
      </w:pPr>
      <w:r>
        <w:t>It is beyond the scope of this work to carry out detailed electromagnetic simulations at the resolution which would be needed</w:t>
      </w:r>
      <w:r w:rsidR="008715C8">
        <w:t xml:space="preserve"> since</w:t>
      </w:r>
      <w:r>
        <w:t xml:space="preserve"> </w:t>
      </w:r>
      <w:r w:rsidR="008715C8">
        <w:t>t</w:t>
      </w:r>
      <w:r>
        <w:t xml:space="preserve">here would be many assumptions </w:t>
      </w:r>
      <w:r w:rsidR="008715C8">
        <w:t xml:space="preserve">such as </w:t>
      </w:r>
      <w:r>
        <w:t xml:space="preserve">the head coil used, </w:t>
      </w:r>
      <w:r w:rsidR="0029157F">
        <w:t>components within the scanner bore</w:t>
      </w:r>
      <w:r>
        <w:t xml:space="preserve">, body and electrode position.  However, it is known that although there can be some propagation of the RF energy from the head coil down the bore and trunk, the RF levels will be two orders of magnitude lower below the shoulders than in the head.  In addition, in common with </w:t>
      </w:r>
      <w:r w:rsidR="0001346C">
        <w:t xml:space="preserve">good practice for the </w:t>
      </w:r>
      <w:r>
        <w:t xml:space="preserve">placement of ECG or similar leads, </w:t>
      </w:r>
      <w:r w:rsidR="003B15CD">
        <w:t>the INMS uses</w:t>
      </w:r>
      <w:r>
        <w:t xml:space="preserve"> only a single point of contact and the subject is insulated (&gt;2 cm) from any cables to avoid induction loops.</w:t>
      </w:r>
    </w:p>
    <w:p w14:paraId="62E5DA12" w14:textId="25B32ECD" w:rsidR="00DD66B0" w:rsidRDefault="00DD66B0" w:rsidP="0001346C">
      <w:pPr>
        <w:jc w:val="both"/>
      </w:pPr>
      <w:r>
        <w:lastRenderedPageBreak/>
        <w:t>It is instructive therefore to consider just the 50 mm loop made by the wires going from electrodes to head-sta</w:t>
      </w:r>
      <w:r w:rsidR="008503FE">
        <w:t xml:space="preserve">ge.  Assuming a worst case of </w:t>
      </w:r>
      <w:r>
        <w:t xml:space="preserve">1 µT </w:t>
      </w:r>
      <w:r w:rsidR="008503FE">
        <w:t xml:space="preserve">RMS (only a factor of 10 reduction from head coil) </w:t>
      </w:r>
      <w:r>
        <w:t>at 300 MHz then the induced EMF</w:t>
      </w:r>
      <w:r w:rsidR="008503FE">
        <w:t xml:space="preserve"> would be 1.20 V.  In a 50 Ω </w:t>
      </w:r>
      <w:r w:rsidR="008503FE" w:rsidRPr="00464B4C">
        <w:t xml:space="preserve">system this would be equivalent to 30 </w:t>
      </w:r>
      <w:proofErr w:type="spellStart"/>
      <w:r w:rsidR="008503FE" w:rsidRPr="00464B4C">
        <w:t>mW</w:t>
      </w:r>
      <w:proofErr w:type="spellEnd"/>
      <w:r w:rsidR="008503FE" w:rsidRPr="00464B4C">
        <w:t xml:space="preserve">.  As the fMRI sequence has an off-on pulse duty cycle of about 30:1 then this reduces the </w:t>
      </w:r>
      <w:r w:rsidR="00DF2E66">
        <w:t xml:space="preserve">average </w:t>
      </w:r>
      <w:r w:rsidR="008503FE" w:rsidRPr="00464B4C">
        <w:t xml:space="preserve">power dissipated </w:t>
      </w:r>
      <w:r w:rsidR="00DF2E66">
        <w:t xml:space="preserve">at this example level </w:t>
      </w:r>
      <w:r w:rsidR="008503FE" w:rsidRPr="00464B4C">
        <w:t>to</w:t>
      </w:r>
      <w:r w:rsidR="00DF2E66">
        <w:t xml:space="preserve"> around</w:t>
      </w:r>
      <w:r w:rsidR="008503FE" w:rsidRPr="00464B4C">
        <w:t xml:space="preserve"> 1 </w:t>
      </w:r>
      <w:proofErr w:type="spellStart"/>
      <w:r w:rsidR="008503FE" w:rsidRPr="00464B4C">
        <w:t>mW</w:t>
      </w:r>
      <w:proofErr w:type="spellEnd"/>
      <w:r w:rsidR="008503FE" w:rsidRPr="00464B4C">
        <w:t xml:space="preserve"> average.  If this power were dissipated local to the electrode then a high SAR could result of a few watts per kilogram.  What is unknown is the potential for serious heating around the tip even at low average SAR.</w:t>
      </w:r>
    </w:p>
    <w:p w14:paraId="380837AE" w14:textId="3F8BF615" w:rsidR="004441A4" w:rsidRDefault="004441A4" w:rsidP="0001346C">
      <w:pPr>
        <w:jc w:val="both"/>
      </w:pPr>
      <w:r>
        <w:t>In order to address this question</w:t>
      </w:r>
      <w:r w:rsidR="00A219EF">
        <w:t>,</w:t>
      </w:r>
      <w:r>
        <w:t xml:space="preserve"> an experiment was conducted based on an egg album</w:t>
      </w:r>
      <w:r w:rsidR="005E2D9D">
        <w:t>e</w:t>
      </w:r>
      <w:r>
        <w:t>n coagulation</w:t>
      </w:r>
      <w:r w:rsidR="000951D0">
        <w:t>, essentially similar to that carried out by McGlone et al [2]</w:t>
      </w:r>
      <w:r w:rsidR="00A219EF">
        <w:t>.</w:t>
      </w:r>
      <w:r>
        <w:t xml:space="preserve"> A test cell was constructed</w:t>
      </w:r>
      <w:r w:rsidR="00A219EF">
        <w:t>,</w:t>
      </w:r>
      <w:r>
        <w:t xml:space="preserve"> as shown in Fig S.2 whereby the extent of local heating could be measured relative to power RF dissipated.</w:t>
      </w:r>
      <w:r w:rsidR="002522D5">
        <w:t xml:space="preserve"> </w:t>
      </w:r>
      <w:r w:rsidR="002522D5" w:rsidRPr="00E14BC9">
        <w:t xml:space="preserve">A Photon Control (Burnaby, Canada) LNY2 fluorescent fibre-optic temperature probe </w:t>
      </w:r>
      <w:r w:rsidR="002522D5">
        <w:t xml:space="preserve">was used to </w:t>
      </w:r>
      <w:r w:rsidR="002522D5" w:rsidRPr="00E14BC9">
        <w:t xml:space="preserve">measure temperature variations during </w:t>
      </w:r>
      <w:r w:rsidR="002522D5">
        <w:t>bench tests and</w:t>
      </w:r>
      <w:r w:rsidR="002522D5" w:rsidRPr="00E14BC9">
        <w:t xml:space="preserve"> </w:t>
      </w:r>
      <w:r w:rsidR="002522D5">
        <w:t xml:space="preserve">during </w:t>
      </w:r>
      <w:r w:rsidR="002522D5" w:rsidRPr="00E14BC9">
        <w:t>fMRI scans.</w:t>
      </w:r>
    </w:p>
    <w:p w14:paraId="0F73982C" w14:textId="77777777" w:rsidR="00C7428D" w:rsidRDefault="00C7428D" w:rsidP="0001346C">
      <w:pPr>
        <w:jc w:val="both"/>
      </w:pPr>
    </w:p>
    <w:p w14:paraId="55D6DEC2" w14:textId="301F62F8" w:rsidR="004441A4" w:rsidRDefault="00B55985" w:rsidP="00B55985">
      <w:pPr>
        <w:jc w:val="center"/>
      </w:pPr>
      <w:r>
        <w:rPr>
          <w:noProof/>
          <w:lang w:val="en-US"/>
        </w:rPr>
        <w:drawing>
          <wp:inline distT="0" distB="0" distL="0" distR="0" wp14:anchorId="234AB87A" wp14:editId="41123BE7">
            <wp:extent cx="4019550" cy="389564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S2.tif"/>
                    <pic:cNvPicPr/>
                  </pic:nvPicPr>
                  <pic:blipFill>
                    <a:blip r:embed="rId5">
                      <a:extLst>
                        <a:ext uri="{28A0092B-C50C-407E-A947-70E740481C1C}">
                          <a14:useLocalDpi xmlns:a14="http://schemas.microsoft.com/office/drawing/2010/main" val="0"/>
                        </a:ext>
                      </a:extLst>
                    </a:blip>
                    <a:stretch>
                      <a:fillRect/>
                    </a:stretch>
                  </pic:blipFill>
                  <pic:spPr>
                    <a:xfrm>
                      <a:off x="0" y="0"/>
                      <a:ext cx="4024769" cy="3900701"/>
                    </a:xfrm>
                    <a:prstGeom prst="rect">
                      <a:avLst/>
                    </a:prstGeom>
                  </pic:spPr>
                </pic:pic>
              </a:graphicData>
            </a:graphic>
          </wp:inline>
        </w:drawing>
      </w:r>
    </w:p>
    <w:p w14:paraId="34900A89" w14:textId="44ADA38A" w:rsidR="00C7428D" w:rsidRPr="00C7428D" w:rsidRDefault="00C7428D" w:rsidP="0001346C">
      <w:pPr>
        <w:jc w:val="both"/>
        <w:rPr>
          <w:i/>
        </w:rPr>
      </w:pPr>
      <w:r w:rsidRPr="00C7428D">
        <w:rPr>
          <w:i/>
        </w:rPr>
        <w:t>Figure S.2 Test cell for RF heating experiments.  The replaceable electrodes were held in a fixture such that the egg album</w:t>
      </w:r>
      <w:r w:rsidR="005E2D9D">
        <w:rPr>
          <w:i/>
        </w:rPr>
        <w:t>e</w:t>
      </w:r>
      <w:r w:rsidRPr="00C7428D">
        <w:rPr>
          <w:i/>
        </w:rPr>
        <w:t xml:space="preserve">n covered 5 mm of the insulated (stimulus) electrode and 10 mm of the reference electrode.  The 2 mm diameter fibre-optic thermometer was clamped such that </w:t>
      </w:r>
      <w:r w:rsidR="00DF2E66">
        <w:rPr>
          <w:i/>
        </w:rPr>
        <w:t>its</w:t>
      </w:r>
      <w:r w:rsidRPr="00C7428D">
        <w:rPr>
          <w:i/>
        </w:rPr>
        <w:t xml:space="preserve"> tip was 1.5 mm away from the electrode</w:t>
      </w:r>
      <w:r w:rsidR="00DF2E66">
        <w:rPr>
          <w:i/>
        </w:rPr>
        <w:t xml:space="preserve"> tip.</w:t>
      </w:r>
      <w:r w:rsidRPr="00C7428D">
        <w:rPr>
          <w:i/>
        </w:rPr>
        <w:t xml:space="preserve"> </w:t>
      </w:r>
    </w:p>
    <w:p w14:paraId="520A2B7E" w14:textId="77777777" w:rsidR="00C7428D" w:rsidRDefault="00C7428D" w:rsidP="0001346C">
      <w:pPr>
        <w:jc w:val="both"/>
      </w:pPr>
    </w:p>
    <w:p w14:paraId="402D7629" w14:textId="0284A817" w:rsidR="008503FE" w:rsidRDefault="0056494A" w:rsidP="0001346C">
      <w:pPr>
        <w:jc w:val="both"/>
      </w:pPr>
      <w:r>
        <w:t>Egg album</w:t>
      </w:r>
      <w:r w:rsidR="005E2D9D">
        <w:t>e</w:t>
      </w:r>
      <w:r>
        <w:t xml:space="preserve">n reconstituted from </w:t>
      </w:r>
      <w:r w:rsidR="00833B32">
        <w:t xml:space="preserve">food-quality </w:t>
      </w:r>
      <w:r>
        <w:t>dried egg white powder was used and mixed using supplier’s instructions (5 g powder to 21 g water)</w:t>
      </w:r>
      <w:r w:rsidR="0045665D">
        <w:t>.  Album</w:t>
      </w:r>
      <w:r w:rsidR="005E2D9D">
        <w:t>en</w:t>
      </w:r>
      <w:r w:rsidR="0045665D">
        <w:t xml:space="preserve"> was added to the cell such that the stimulus electrode was covered by 5 mm of liquid.  With a new stimulus electrode the </w:t>
      </w:r>
      <w:r w:rsidR="000951D0">
        <w:t xml:space="preserve">low-frequency </w:t>
      </w:r>
      <w:r w:rsidR="0045665D">
        <w:t>impedance of the test cell was of order 100 kΩ</w:t>
      </w:r>
      <w:r w:rsidR="00A219EF">
        <w:t>,</w:t>
      </w:r>
      <w:r w:rsidR="0045665D">
        <w:t xml:space="preserve"> on a par with that obtained using the bottle phantom or a subject</w:t>
      </w:r>
      <w:r w:rsidR="000951D0">
        <w:t xml:space="preserve"> and measured by the INMS as described in the paper</w:t>
      </w:r>
      <w:r w:rsidR="0045665D">
        <w:t xml:space="preserve">.  An RF connector was adapted to </w:t>
      </w:r>
      <w:r w:rsidR="0045665D">
        <w:lastRenderedPageBreak/>
        <w:t>attach to the electrodes and an impedance of 88 – 104j Ω was obtained</w:t>
      </w:r>
      <w:r w:rsidR="000951D0">
        <w:t xml:space="preserve"> at 100 MHz</w:t>
      </w:r>
      <w:r w:rsidR="0045665D">
        <w:t xml:space="preserve">, giving a return loss attributable to the loss in the </w:t>
      </w:r>
      <w:r w:rsidR="005E2D9D">
        <w:t xml:space="preserve">albumen </w:t>
      </w:r>
      <w:r w:rsidR="0045665D">
        <w:t>itself of -3.</w:t>
      </w:r>
      <w:r w:rsidR="00833B32">
        <w:t>9</w:t>
      </w:r>
      <w:r w:rsidR="0045665D">
        <w:t xml:space="preserve"> </w:t>
      </w:r>
      <w:proofErr w:type="spellStart"/>
      <w:r w:rsidR="0045665D">
        <w:t>dB.</w:t>
      </w:r>
      <w:proofErr w:type="spellEnd"/>
      <w:r w:rsidR="0045665D">
        <w:t xml:space="preserve">  Hence RF power could be dissipated in the </w:t>
      </w:r>
      <w:r w:rsidR="00833B32">
        <w:t>album</w:t>
      </w:r>
      <w:r w:rsidR="005E2D9D">
        <w:t>e</w:t>
      </w:r>
      <w:r w:rsidR="00833B32">
        <w:t>n</w:t>
      </w:r>
      <w:r w:rsidR="0045665D">
        <w:t xml:space="preserve"> at a known level.  A 1W power amplifier </w:t>
      </w:r>
      <w:r w:rsidR="001C3926">
        <w:t xml:space="preserve">was available for bench testing and although this had a 100 MHz frequency limit, it is argued that at 300 MHz there would be very little difference </w:t>
      </w:r>
      <w:r w:rsidR="000951D0">
        <w:t xml:space="preserve">in effect </w:t>
      </w:r>
      <w:r w:rsidR="001C3926">
        <w:t xml:space="preserve">as it is the total </w:t>
      </w:r>
      <w:r w:rsidR="00833B32">
        <w:t xml:space="preserve">and rate of </w:t>
      </w:r>
      <w:r w:rsidR="001C3926">
        <w:t>energy absorbed which is important.  The test cell is much smaller than the wavelength in both cases</w:t>
      </w:r>
      <w:r w:rsidR="00A219EF">
        <w:t>,</w:t>
      </w:r>
      <w:r w:rsidR="00CE41E8">
        <w:t xml:space="preserve"> so it is unlikely that the spatial extent of the current density would be dissimilar</w:t>
      </w:r>
      <w:r w:rsidR="001C3926">
        <w:t xml:space="preserve">. Power was delivered to the cell, increasing in level and duration until coagulation </w:t>
      </w:r>
      <w:r w:rsidR="00A219EF">
        <w:t>wa</w:t>
      </w:r>
      <w:r w:rsidR="001C3926">
        <w:t xml:space="preserve">s observed.  As such we were able to relate the heating detected by the thermometer to </w:t>
      </w:r>
      <w:r w:rsidR="007C001D">
        <w:t xml:space="preserve">observed </w:t>
      </w:r>
      <w:r w:rsidR="001C3926">
        <w:t>coagulation</w:t>
      </w:r>
      <w:r w:rsidR="000951D0">
        <w:t xml:space="preserve"> levels</w:t>
      </w:r>
      <w:r w:rsidR="001C3926">
        <w:t xml:space="preserve">.  The results of typical tests are summarised in Table ST.1.  These show that </w:t>
      </w:r>
      <w:r w:rsidR="007C001D">
        <w:t xml:space="preserve">much </w:t>
      </w:r>
      <w:r w:rsidR="00833B32">
        <w:t xml:space="preserve">greater than </w:t>
      </w:r>
      <w:r w:rsidR="001C3926">
        <w:t xml:space="preserve">100 </w:t>
      </w:r>
      <w:proofErr w:type="spellStart"/>
      <w:r w:rsidR="001C3926">
        <w:t>mW</w:t>
      </w:r>
      <w:proofErr w:type="spellEnd"/>
      <w:r w:rsidR="001C3926">
        <w:t xml:space="preserve"> continuous power delivered in excess of a few minutes </w:t>
      </w:r>
      <w:r w:rsidR="00A219EF">
        <w:t xml:space="preserve">is required </w:t>
      </w:r>
      <w:r w:rsidR="001C3926">
        <w:t>for coagulation to take place.  Coagulation is a severe outcome needing 80</w:t>
      </w:r>
      <w:r w:rsidR="00A219EF" w:rsidRPr="0001346C">
        <w:rPr>
          <w:vertAlign w:val="superscript"/>
        </w:rPr>
        <w:t>o</w:t>
      </w:r>
      <w:r w:rsidR="001C3926">
        <w:t>C to occur</w:t>
      </w:r>
      <w:r w:rsidR="00A219EF">
        <w:t>,</w:t>
      </w:r>
      <w:r w:rsidR="001C3926">
        <w:t xml:space="preserve"> so this level of energy should in no way be seen as a limit</w:t>
      </w:r>
      <w:r w:rsidR="001C3926" w:rsidRPr="007C001D">
        <w:t xml:space="preserve">.  However, this experiment shows that local heating </w:t>
      </w:r>
      <w:r w:rsidR="007C001D">
        <w:t>can occur</w:t>
      </w:r>
      <w:r w:rsidR="001C3926" w:rsidRPr="007C001D">
        <w:t xml:space="preserve"> even for low levels of power input, but the thermometer easily det</w:t>
      </w:r>
      <w:r w:rsidR="001C3926" w:rsidRPr="00D54707">
        <w:t>ect</w:t>
      </w:r>
      <w:r w:rsidR="007C001D">
        <w:t>s</w:t>
      </w:r>
      <w:r w:rsidR="001C3926" w:rsidRPr="007C001D">
        <w:t xml:space="preserve"> </w:t>
      </w:r>
      <w:r w:rsidR="00A858ED" w:rsidRPr="007C001D">
        <w:t xml:space="preserve">lower levels </w:t>
      </w:r>
      <w:r w:rsidR="00833B32" w:rsidRPr="007C001D">
        <w:t>significantly</w:t>
      </w:r>
      <w:r w:rsidR="00A858ED" w:rsidRPr="00D54707">
        <w:t xml:space="preserve"> below any potential problem.</w:t>
      </w:r>
      <w:r w:rsidR="00833B32" w:rsidRPr="00811D88">
        <w:t xml:space="preserve">  In </w:t>
      </w:r>
      <w:r w:rsidR="000951D0">
        <w:t>our human study</w:t>
      </w:r>
      <w:r w:rsidR="00833B32" w:rsidRPr="00811D88">
        <w:t xml:space="preserve"> application both the body itself and the electrode wires </w:t>
      </w:r>
      <w:r w:rsidR="000951D0">
        <w:t xml:space="preserve">will </w:t>
      </w:r>
      <w:r w:rsidR="00833B32" w:rsidRPr="00811D88">
        <w:t xml:space="preserve">serve to conduct heat away.  With the electrodes open and near the surface then our coagulation test is likely to be a worst case </w:t>
      </w:r>
      <w:r w:rsidR="00833B32" w:rsidRPr="0001346C">
        <w:t>scenario.</w:t>
      </w:r>
    </w:p>
    <w:p w14:paraId="378B8CED" w14:textId="77777777" w:rsidR="000951D0" w:rsidRDefault="000951D0" w:rsidP="0001346C">
      <w:pPr>
        <w:jc w:val="both"/>
      </w:pPr>
    </w:p>
    <w:tbl>
      <w:tblPr>
        <w:tblStyle w:val="TableGrid"/>
        <w:tblW w:w="0" w:type="auto"/>
        <w:tblLook w:val="04A0" w:firstRow="1" w:lastRow="0" w:firstColumn="1" w:lastColumn="0" w:noHBand="0" w:noVBand="1"/>
      </w:tblPr>
      <w:tblGrid>
        <w:gridCol w:w="1803"/>
        <w:gridCol w:w="1803"/>
        <w:gridCol w:w="1803"/>
        <w:gridCol w:w="1803"/>
        <w:gridCol w:w="1804"/>
      </w:tblGrid>
      <w:tr w:rsidR="00BE14ED" w:rsidRPr="00CB2C2F" w14:paraId="4672AD4B" w14:textId="77777777" w:rsidTr="00BE14ED">
        <w:tc>
          <w:tcPr>
            <w:tcW w:w="1803" w:type="dxa"/>
          </w:tcPr>
          <w:p w14:paraId="3435B899" w14:textId="7239E17A" w:rsidR="00BE14ED" w:rsidRPr="00CB2C2F" w:rsidRDefault="00BE14ED" w:rsidP="0001346C">
            <w:pPr>
              <w:jc w:val="both"/>
              <w:rPr>
                <w:b/>
              </w:rPr>
            </w:pPr>
            <w:r w:rsidRPr="00CB2C2F">
              <w:rPr>
                <w:b/>
              </w:rPr>
              <w:t>Power (</w:t>
            </w:r>
            <w:proofErr w:type="spellStart"/>
            <w:r w:rsidRPr="00CB2C2F">
              <w:rPr>
                <w:b/>
              </w:rPr>
              <w:t>mW</w:t>
            </w:r>
            <w:proofErr w:type="spellEnd"/>
            <w:r w:rsidRPr="00CB2C2F">
              <w:rPr>
                <w:b/>
              </w:rPr>
              <w:t>)</w:t>
            </w:r>
          </w:p>
        </w:tc>
        <w:tc>
          <w:tcPr>
            <w:tcW w:w="1803" w:type="dxa"/>
          </w:tcPr>
          <w:p w14:paraId="0BF7A69E" w14:textId="318BF6EA" w:rsidR="00BE14ED" w:rsidRPr="00CB2C2F" w:rsidRDefault="00BE14ED" w:rsidP="0001346C">
            <w:pPr>
              <w:jc w:val="both"/>
              <w:rPr>
                <w:b/>
              </w:rPr>
            </w:pPr>
            <w:r w:rsidRPr="00CB2C2F">
              <w:rPr>
                <w:b/>
              </w:rPr>
              <w:t>Temperature Rise (K)</w:t>
            </w:r>
          </w:p>
        </w:tc>
        <w:tc>
          <w:tcPr>
            <w:tcW w:w="1803" w:type="dxa"/>
          </w:tcPr>
          <w:p w14:paraId="36BFB77E" w14:textId="618C3091" w:rsidR="00BE14ED" w:rsidRPr="00CB2C2F" w:rsidRDefault="00BE14ED" w:rsidP="0001346C">
            <w:pPr>
              <w:jc w:val="both"/>
              <w:rPr>
                <w:b/>
              </w:rPr>
            </w:pPr>
            <w:r w:rsidRPr="00CB2C2F">
              <w:rPr>
                <w:b/>
              </w:rPr>
              <w:t>Time (mins)</w:t>
            </w:r>
          </w:p>
        </w:tc>
        <w:tc>
          <w:tcPr>
            <w:tcW w:w="1803" w:type="dxa"/>
          </w:tcPr>
          <w:p w14:paraId="73EF2A2C" w14:textId="5296431F" w:rsidR="00BE14ED" w:rsidRPr="00CB2C2F" w:rsidRDefault="00BE14ED" w:rsidP="0001346C">
            <w:pPr>
              <w:jc w:val="both"/>
              <w:rPr>
                <w:b/>
              </w:rPr>
            </w:pPr>
            <w:r w:rsidRPr="00CB2C2F">
              <w:rPr>
                <w:b/>
              </w:rPr>
              <w:t>Energy (</w:t>
            </w:r>
            <w:r w:rsidR="00CB2C2F" w:rsidRPr="00CB2C2F">
              <w:rPr>
                <w:b/>
              </w:rPr>
              <w:t>J)</w:t>
            </w:r>
          </w:p>
        </w:tc>
        <w:tc>
          <w:tcPr>
            <w:tcW w:w="1804" w:type="dxa"/>
          </w:tcPr>
          <w:p w14:paraId="3931CC2D" w14:textId="6999D666" w:rsidR="00BE14ED" w:rsidRPr="00CB2C2F" w:rsidRDefault="00CB2C2F" w:rsidP="0001346C">
            <w:pPr>
              <w:jc w:val="both"/>
              <w:rPr>
                <w:b/>
              </w:rPr>
            </w:pPr>
            <w:r w:rsidRPr="00CB2C2F">
              <w:rPr>
                <w:b/>
              </w:rPr>
              <w:t>Coagulation</w:t>
            </w:r>
          </w:p>
        </w:tc>
      </w:tr>
      <w:tr w:rsidR="00BE14ED" w14:paraId="60E892B9" w14:textId="77777777" w:rsidTr="00BE14ED">
        <w:tc>
          <w:tcPr>
            <w:tcW w:w="1803" w:type="dxa"/>
          </w:tcPr>
          <w:p w14:paraId="386EF302" w14:textId="4DC2F499" w:rsidR="00BE14ED" w:rsidRDefault="00CB2C2F" w:rsidP="0001346C">
            <w:pPr>
              <w:jc w:val="both"/>
            </w:pPr>
            <w:r>
              <w:t>50</w:t>
            </w:r>
          </w:p>
        </w:tc>
        <w:tc>
          <w:tcPr>
            <w:tcW w:w="1803" w:type="dxa"/>
          </w:tcPr>
          <w:p w14:paraId="136D68A0" w14:textId="51CCDCD2" w:rsidR="00BE14ED" w:rsidRDefault="00CB2C2F" w:rsidP="0001346C">
            <w:pPr>
              <w:jc w:val="both"/>
            </w:pPr>
            <w:r>
              <w:t xml:space="preserve">0.4 </w:t>
            </w:r>
            <m:oMath>
              <m:r>
                <w:rPr>
                  <w:rFonts w:ascii="Cambria Math" w:hAnsi="Cambria Math"/>
                </w:rPr>
                <m:t>± 0.1</m:t>
              </m:r>
            </m:oMath>
          </w:p>
        </w:tc>
        <w:tc>
          <w:tcPr>
            <w:tcW w:w="1803" w:type="dxa"/>
          </w:tcPr>
          <w:p w14:paraId="67536DE2" w14:textId="3B4035E3" w:rsidR="00BE14ED" w:rsidRDefault="00CB2C2F" w:rsidP="0001346C">
            <w:pPr>
              <w:jc w:val="both"/>
            </w:pPr>
            <w:r>
              <w:t>10</w:t>
            </w:r>
          </w:p>
        </w:tc>
        <w:tc>
          <w:tcPr>
            <w:tcW w:w="1803" w:type="dxa"/>
          </w:tcPr>
          <w:p w14:paraId="06AB53F1" w14:textId="3B2887DC" w:rsidR="00BE14ED" w:rsidRDefault="00CB2C2F" w:rsidP="0001346C">
            <w:pPr>
              <w:jc w:val="both"/>
            </w:pPr>
            <w:r>
              <w:t>30</w:t>
            </w:r>
          </w:p>
        </w:tc>
        <w:tc>
          <w:tcPr>
            <w:tcW w:w="1804" w:type="dxa"/>
          </w:tcPr>
          <w:p w14:paraId="75BFFA0C" w14:textId="296017E3" w:rsidR="00BE14ED" w:rsidRDefault="00CB2C2F" w:rsidP="0001346C">
            <w:pPr>
              <w:jc w:val="both"/>
            </w:pPr>
            <w:r>
              <w:t>No</w:t>
            </w:r>
          </w:p>
        </w:tc>
      </w:tr>
      <w:tr w:rsidR="00BE14ED" w14:paraId="15C72ED0" w14:textId="77777777" w:rsidTr="00BE14ED">
        <w:tc>
          <w:tcPr>
            <w:tcW w:w="1803" w:type="dxa"/>
          </w:tcPr>
          <w:p w14:paraId="5551A07E" w14:textId="668131CF" w:rsidR="00BE14ED" w:rsidRDefault="00CB2C2F" w:rsidP="0001346C">
            <w:pPr>
              <w:jc w:val="both"/>
            </w:pPr>
            <w:r>
              <w:t>100</w:t>
            </w:r>
          </w:p>
        </w:tc>
        <w:tc>
          <w:tcPr>
            <w:tcW w:w="1803" w:type="dxa"/>
          </w:tcPr>
          <w:p w14:paraId="3786E115" w14:textId="094CF117" w:rsidR="00BE14ED" w:rsidRDefault="00CB2C2F" w:rsidP="0001346C">
            <w:pPr>
              <w:jc w:val="both"/>
            </w:pPr>
            <w:r>
              <w:t xml:space="preserve">1.0 </w:t>
            </w:r>
            <m:oMath>
              <m:r>
                <w:rPr>
                  <w:rFonts w:ascii="Cambria Math" w:hAnsi="Cambria Math"/>
                </w:rPr>
                <m:t>± 0.1</m:t>
              </m:r>
            </m:oMath>
          </w:p>
        </w:tc>
        <w:tc>
          <w:tcPr>
            <w:tcW w:w="1803" w:type="dxa"/>
          </w:tcPr>
          <w:p w14:paraId="4C75BE44" w14:textId="67C9ABC9" w:rsidR="00BE14ED" w:rsidRDefault="00CB2C2F" w:rsidP="0001346C">
            <w:pPr>
              <w:jc w:val="both"/>
            </w:pPr>
            <w:r>
              <w:t>3</w:t>
            </w:r>
          </w:p>
        </w:tc>
        <w:tc>
          <w:tcPr>
            <w:tcW w:w="1803" w:type="dxa"/>
          </w:tcPr>
          <w:p w14:paraId="5C111629" w14:textId="02CFDDCA" w:rsidR="00BE14ED" w:rsidRDefault="003220AB" w:rsidP="0001346C">
            <w:pPr>
              <w:jc w:val="both"/>
            </w:pPr>
            <w:r>
              <w:t>18</w:t>
            </w:r>
          </w:p>
        </w:tc>
        <w:tc>
          <w:tcPr>
            <w:tcW w:w="1804" w:type="dxa"/>
          </w:tcPr>
          <w:p w14:paraId="168C0C79" w14:textId="3ED03335" w:rsidR="00BE14ED" w:rsidRDefault="00CB2C2F" w:rsidP="0001346C">
            <w:pPr>
              <w:jc w:val="both"/>
            </w:pPr>
            <w:r>
              <w:t>No</w:t>
            </w:r>
          </w:p>
        </w:tc>
      </w:tr>
      <w:tr w:rsidR="00CB2C2F" w14:paraId="2AB60B1A" w14:textId="77777777" w:rsidTr="00BE14ED">
        <w:tc>
          <w:tcPr>
            <w:tcW w:w="1803" w:type="dxa"/>
          </w:tcPr>
          <w:p w14:paraId="136A151C" w14:textId="24D4B299" w:rsidR="00CB2C2F" w:rsidRDefault="00CB2C2F" w:rsidP="0001346C">
            <w:pPr>
              <w:jc w:val="both"/>
            </w:pPr>
            <w:r>
              <w:t>200</w:t>
            </w:r>
          </w:p>
        </w:tc>
        <w:tc>
          <w:tcPr>
            <w:tcW w:w="1803" w:type="dxa"/>
          </w:tcPr>
          <w:p w14:paraId="67B89362" w14:textId="02A81B66" w:rsidR="00CB2C2F" w:rsidRDefault="00CB2C2F" w:rsidP="0001346C">
            <w:pPr>
              <w:jc w:val="both"/>
            </w:pPr>
            <w:r>
              <w:t xml:space="preserve">1.0 </w:t>
            </w:r>
            <m:oMath>
              <m:r>
                <w:rPr>
                  <w:rFonts w:ascii="Cambria Math" w:hAnsi="Cambria Math"/>
                </w:rPr>
                <m:t>± 0.1</m:t>
              </m:r>
            </m:oMath>
          </w:p>
        </w:tc>
        <w:tc>
          <w:tcPr>
            <w:tcW w:w="1803" w:type="dxa"/>
          </w:tcPr>
          <w:p w14:paraId="2EFB09FE" w14:textId="062FC9BC" w:rsidR="00CB2C2F" w:rsidRDefault="00CB2C2F" w:rsidP="0001346C">
            <w:pPr>
              <w:jc w:val="both"/>
            </w:pPr>
            <w:r>
              <w:t>1</w:t>
            </w:r>
          </w:p>
        </w:tc>
        <w:tc>
          <w:tcPr>
            <w:tcW w:w="1803" w:type="dxa"/>
          </w:tcPr>
          <w:p w14:paraId="6FBB249F" w14:textId="7B7C5171" w:rsidR="00CB2C2F" w:rsidRDefault="003220AB" w:rsidP="0001346C">
            <w:pPr>
              <w:jc w:val="both"/>
            </w:pPr>
            <w:r>
              <w:t>12</w:t>
            </w:r>
          </w:p>
        </w:tc>
        <w:tc>
          <w:tcPr>
            <w:tcW w:w="1804" w:type="dxa"/>
          </w:tcPr>
          <w:p w14:paraId="7978CF4F" w14:textId="725AF52E" w:rsidR="00CB2C2F" w:rsidRDefault="00CB2C2F" w:rsidP="0001346C">
            <w:pPr>
              <w:jc w:val="both"/>
            </w:pPr>
            <w:r>
              <w:t>No</w:t>
            </w:r>
          </w:p>
        </w:tc>
      </w:tr>
      <w:tr w:rsidR="00CB2C2F" w14:paraId="418DA495" w14:textId="77777777" w:rsidTr="00BE14ED">
        <w:tc>
          <w:tcPr>
            <w:tcW w:w="1803" w:type="dxa"/>
          </w:tcPr>
          <w:p w14:paraId="3290532B" w14:textId="71EFC14A" w:rsidR="00CB2C2F" w:rsidRDefault="00CB2C2F" w:rsidP="0001346C">
            <w:pPr>
              <w:jc w:val="both"/>
            </w:pPr>
            <w:r>
              <w:t>400</w:t>
            </w:r>
          </w:p>
        </w:tc>
        <w:tc>
          <w:tcPr>
            <w:tcW w:w="1803" w:type="dxa"/>
          </w:tcPr>
          <w:p w14:paraId="65D367D1" w14:textId="31089DA5" w:rsidR="00CB2C2F" w:rsidRDefault="00CB2C2F" w:rsidP="0001346C">
            <w:pPr>
              <w:jc w:val="both"/>
            </w:pPr>
            <w:r>
              <w:t xml:space="preserve">2.0 </w:t>
            </w:r>
            <m:oMath>
              <m:r>
                <w:rPr>
                  <w:rFonts w:ascii="Cambria Math" w:hAnsi="Cambria Math"/>
                </w:rPr>
                <m:t>± 0.1</m:t>
              </m:r>
            </m:oMath>
          </w:p>
        </w:tc>
        <w:tc>
          <w:tcPr>
            <w:tcW w:w="1803" w:type="dxa"/>
          </w:tcPr>
          <w:p w14:paraId="7A42BCE6" w14:textId="32948F72" w:rsidR="00CB2C2F" w:rsidRDefault="00CB2C2F" w:rsidP="0001346C">
            <w:pPr>
              <w:jc w:val="both"/>
            </w:pPr>
            <w:r>
              <w:t>1</w:t>
            </w:r>
          </w:p>
        </w:tc>
        <w:tc>
          <w:tcPr>
            <w:tcW w:w="1803" w:type="dxa"/>
          </w:tcPr>
          <w:p w14:paraId="6D55CD0C" w14:textId="6B4D4BB2" w:rsidR="00CB2C2F" w:rsidRDefault="003220AB" w:rsidP="0001346C">
            <w:pPr>
              <w:jc w:val="both"/>
            </w:pPr>
            <w:r>
              <w:t>24</w:t>
            </w:r>
          </w:p>
        </w:tc>
        <w:tc>
          <w:tcPr>
            <w:tcW w:w="1804" w:type="dxa"/>
          </w:tcPr>
          <w:p w14:paraId="0FA82B31" w14:textId="084FCD5A" w:rsidR="00CB2C2F" w:rsidRDefault="00CB2C2F" w:rsidP="0001346C">
            <w:pPr>
              <w:jc w:val="both"/>
            </w:pPr>
            <w:r>
              <w:t>No</w:t>
            </w:r>
          </w:p>
        </w:tc>
      </w:tr>
      <w:tr w:rsidR="00CB2C2F" w14:paraId="31AC89C1" w14:textId="77777777" w:rsidTr="00BE14ED">
        <w:tc>
          <w:tcPr>
            <w:tcW w:w="1803" w:type="dxa"/>
          </w:tcPr>
          <w:p w14:paraId="1E3525E8" w14:textId="432D8D93" w:rsidR="00CB2C2F" w:rsidRDefault="00CB2C2F" w:rsidP="0001346C">
            <w:pPr>
              <w:jc w:val="both"/>
            </w:pPr>
            <w:r>
              <w:t>400</w:t>
            </w:r>
          </w:p>
        </w:tc>
        <w:tc>
          <w:tcPr>
            <w:tcW w:w="1803" w:type="dxa"/>
          </w:tcPr>
          <w:p w14:paraId="77FC04ED" w14:textId="30C61F8E" w:rsidR="00CB2C2F" w:rsidRDefault="00CB2C2F" w:rsidP="0001346C">
            <w:pPr>
              <w:jc w:val="both"/>
            </w:pPr>
            <w:r>
              <w:t xml:space="preserve">3.2 </w:t>
            </w:r>
            <m:oMath>
              <m:r>
                <w:rPr>
                  <w:rFonts w:ascii="Cambria Math" w:hAnsi="Cambria Math"/>
                </w:rPr>
                <m:t>± 0.1</m:t>
              </m:r>
            </m:oMath>
          </w:p>
        </w:tc>
        <w:tc>
          <w:tcPr>
            <w:tcW w:w="1803" w:type="dxa"/>
          </w:tcPr>
          <w:p w14:paraId="1A55FB86" w14:textId="3BB5639A" w:rsidR="00CB2C2F" w:rsidRDefault="00CB2C2F" w:rsidP="0001346C">
            <w:pPr>
              <w:jc w:val="both"/>
            </w:pPr>
            <w:r>
              <w:t>2</w:t>
            </w:r>
          </w:p>
        </w:tc>
        <w:tc>
          <w:tcPr>
            <w:tcW w:w="1803" w:type="dxa"/>
          </w:tcPr>
          <w:p w14:paraId="6F9F0E3B" w14:textId="356FC4B6" w:rsidR="00CB2C2F" w:rsidRDefault="003220AB" w:rsidP="0001346C">
            <w:pPr>
              <w:jc w:val="both"/>
            </w:pPr>
            <w:r>
              <w:t>77</w:t>
            </w:r>
          </w:p>
        </w:tc>
        <w:tc>
          <w:tcPr>
            <w:tcW w:w="1804" w:type="dxa"/>
          </w:tcPr>
          <w:p w14:paraId="43F1E35F" w14:textId="38BADCB1" w:rsidR="00CB2C2F" w:rsidRDefault="00CB2C2F" w:rsidP="0001346C">
            <w:pPr>
              <w:jc w:val="both"/>
            </w:pPr>
            <w:r>
              <w:t>Possible</w:t>
            </w:r>
          </w:p>
        </w:tc>
      </w:tr>
      <w:tr w:rsidR="00CB2C2F" w14:paraId="42E183DC" w14:textId="77777777" w:rsidTr="00BE14ED">
        <w:tc>
          <w:tcPr>
            <w:tcW w:w="1803" w:type="dxa"/>
          </w:tcPr>
          <w:p w14:paraId="1D35594A" w14:textId="608C556E" w:rsidR="00CB2C2F" w:rsidRDefault="00CB2C2F" w:rsidP="0001346C">
            <w:pPr>
              <w:jc w:val="both"/>
            </w:pPr>
            <w:r>
              <w:t>500</w:t>
            </w:r>
          </w:p>
        </w:tc>
        <w:tc>
          <w:tcPr>
            <w:tcW w:w="1803" w:type="dxa"/>
          </w:tcPr>
          <w:p w14:paraId="22AF2CC6" w14:textId="20352FF8" w:rsidR="00CB2C2F" w:rsidRDefault="00CB2C2F" w:rsidP="0001346C">
            <w:pPr>
              <w:jc w:val="both"/>
            </w:pPr>
            <w:r>
              <w:t xml:space="preserve">5.0 </w:t>
            </w:r>
            <m:oMath>
              <m:r>
                <w:rPr>
                  <w:rFonts w:ascii="Cambria Math" w:hAnsi="Cambria Math"/>
                </w:rPr>
                <m:t>± 0.1</m:t>
              </m:r>
            </m:oMath>
          </w:p>
        </w:tc>
        <w:tc>
          <w:tcPr>
            <w:tcW w:w="1803" w:type="dxa"/>
          </w:tcPr>
          <w:p w14:paraId="355566F2" w14:textId="337E07E0" w:rsidR="00CB2C2F" w:rsidRDefault="00CB2C2F" w:rsidP="0001346C">
            <w:pPr>
              <w:jc w:val="both"/>
            </w:pPr>
            <w:r>
              <w:t>4</w:t>
            </w:r>
          </w:p>
        </w:tc>
        <w:tc>
          <w:tcPr>
            <w:tcW w:w="1803" w:type="dxa"/>
          </w:tcPr>
          <w:p w14:paraId="285B228A" w14:textId="1BDA4F03" w:rsidR="00CB2C2F" w:rsidRDefault="003220AB" w:rsidP="0001346C">
            <w:pPr>
              <w:jc w:val="both"/>
            </w:pPr>
            <w:r>
              <w:t>120</w:t>
            </w:r>
          </w:p>
        </w:tc>
        <w:tc>
          <w:tcPr>
            <w:tcW w:w="1804" w:type="dxa"/>
          </w:tcPr>
          <w:p w14:paraId="4B48CCB1" w14:textId="0500DA7F" w:rsidR="00CB2C2F" w:rsidRDefault="00CB2C2F" w:rsidP="0001346C">
            <w:pPr>
              <w:jc w:val="both"/>
            </w:pPr>
            <w:r>
              <w:t>Yes</w:t>
            </w:r>
          </w:p>
        </w:tc>
      </w:tr>
      <w:tr w:rsidR="00CB2C2F" w14:paraId="56937F6C" w14:textId="77777777" w:rsidTr="00762974">
        <w:tc>
          <w:tcPr>
            <w:tcW w:w="1803" w:type="dxa"/>
          </w:tcPr>
          <w:p w14:paraId="11F7480A" w14:textId="77777777" w:rsidR="00CB2C2F" w:rsidRDefault="00CB2C2F" w:rsidP="0001346C">
            <w:pPr>
              <w:jc w:val="both"/>
            </w:pPr>
            <w:r>
              <w:t>500</w:t>
            </w:r>
          </w:p>
        </w:tc>
        <w:tc>
          <w:tcPr>
            <w:tcW w:w="1803" w:type="dxa"/>
          </w:tcPr>
          <w:p w14:paraId="56936167" w14:textId="2D1DF520" w:rsidR="00CB2C2F" w:rsidRDefault="00CB2C2F" w:rsidP="0001346C">
            <w:pPr>
              <w:jc w:val="both"/>
            </w:pPr>
            <w:r>
              <w:t>No record</w:t>
            </w:r>
            <w:r w:rsidR="00833B32">
              <w:t xml:space="preserve"> (&gt;5 K)</w:t>
            </w:r>
          </w:p>
        </w:tc>
        <w:tc>
          <w:tcPr>
            <w:tcW w:w="1803" w:type="dxa"/>
          </w:tcPr>
          <w:p w14:paraId="6F0C87FA" w14:textId="65E50B28" w:rsidR="00CB2C2F" w:rsidRDefault="00CB2C2F" w:rsidP="0001346C">
            <w:pPr>
              <w:jc w:val="both"/>
            </w:pPr>
            <w:r>
              <w:t>10</w:t>
            </w:r>
          </w:p>
        </w:tc>
        <w:tc>
          <w:tcPr>
            <w:tcW w:w="1803" w:type="dxa"/>
          </w:tcPr>
          <w:p w14:paraId="4EC980AC" w14:textId="2115F837" w:rsidR="00CB2C2F" w:rsidRDefault="003220AB" w:rsidP="0001346C">
            <w:pPr>
              <w:jc w:val="both"/>
            </w:pPr>
            <w:r>
              <w:t>300</w:t>
            </w:r>
          </w:p>
        </w:tc>
        <w:tc>
          <w:tcPr>
            <w:tcW w:w="1804" w:type="dxa"/>
          </w:tcPr>
          <w:p w14:paraId="235A3442" w14:textId="091F1D39" w:rsidR="00CB2C2F" w:rsidRDefault="00CB2C2F" w:rsidP="0001346C">
            <w:pPr>
              <w:jc w:val="both"/>
            </w:pPr>
            <w:r>
              <w:t>Substantial</w:t>
            </w:r>
          </w:p>
        </w:tc>
      </w:tr>
    </w:tbl>
    <w:p w14:paraId="11FD2545" w14:textId="77777777" w:rsidR="000951D0" w:rsidRDefault="000951D0" w:rsidP="0001346C">
      <w:pPr>
        <w:jc w:val="both"/>
        <w:rPr>
          <w:i/>
        </w:rPr>
      </w:pPr>
    </w:p>
    <w:p w14:paraId="5DDA7AFB" w14:textId="0207E796" w:rsidR="002C677E" w:rsidRPr="00CB2C2F" w:rsidRDefault="00CB2C2F" w:rsidP="0001346C">
      <w:pPr>
        <w:jc w:val="both"/>
        <w:rPr>
          <w:i/>
        </w:rPr>
      </w:pPr>
      <w:r w:rsidRPr="00CB2C2F">
        <w:rPr>
          <w:i/>
        </w:rPr>
        <w:t>Table S</w:t>
      </w:r>
      <w:r w:rsidR="007C001D">
        <w:rPr>
          <w:i/>
        </w:rPr>
        <w:t>T</w:t>
      </w:r>
      <w:r w:rsidRPr="00CB2C2F">
        <w:rPr>
          <w:i/>
        </w:rPr>
        <w:t>.1: Table showing typical temperature rise for given dissipated power and observed coagulation on tip.</w:t>
      </w:r>
      <w:r w:rsidR="003220AB">
        <w:rPr>
          <w:i/>
        </w:rPr>
        <w:t xml:space="preserve"> Clearly rate of rise in temperature, as well as overall rise, is a good indicator of potential problems. </w:t>
      </w:r>
    </w:p>
    <w:p w14:paraId="53DF2C61" w14:textId="337CC6C7" w:rsidR="00A858ED" w:rsidRDefault="008A6AFA" w:rsidP="0001346C">
      <w:pPr>
        <w:jc w:val="both"/>
      </w:pPr>
      <w:r>
        <w:t>T</w:t>
      </w:r>
      <w:r w:rsidR="00A858ED">
        <w:t xml:space="preserve">he test cell </w:t>
      </w:r>
      <w:r>
        <w:t>was</w:t>
      </w:r>
      <w:r w:rsidR="00A858ED">
        <w:t xml:space="preserve"> placed within the </w:t>
      </w:r>
      <w:r w:rsidR="00A219EF">
        <w:t xml:space="preserve">MR </w:t>
      </w:r>
      <w:r w:rsidR="00A858ED">
        <w:t>scanner</w:t>
      </w:r>
      <w:r w:rsidR="00E70D41">
        <w:t xml:space="preserve"> and allowed to thermally stabilise</w:t>
      </w:r>
      <w:r w:rsidR="00A858ED">
        <w:t xml:space="preserve">. Initially, the cell was placed adjacent to, but not inside, the 7T Nova head-coil with a 50 mm diameter loop attached as an antenna.  </w:t>
      </w:r>
      <w:r w:rsidR="00673AEB">
        <w:t xml:space="preserve">This antenna </w:t>
      </w:r>
      <w:r w:rsidR="00A219EF">
        <w:t>is</w:t>
      </w:r>
      <w:r w:rsidR="00673AEB">
        <w:t xml:space="preserve"> the worst possible case </w:t>
      </w:r>
      <w:r w:rsidR="000951D0">
        <w:t xml:space="preserve">scenario </w:t>
      </w:r>
      <w:r w:rsidR="00673AEB">
        <w:t>as usually the leads are connected to the head</w:t>
      </w:r>
      <w:r w:rsidR="00673AEB" w:rsidRPr="006F3BA3">
        <w:t>-stage inputs. The RF impedance of the head-stage inputs at 300 MHz</w:t>
      </w:r>
      <w:r w:rsidR="000951D0">
        <w:t xml:space="preserve"> was measured to be 17 – 200j Ω, </w:t>
      </w:r>
      <w:r w:rsidR="00673AEB" w:rsidRPr="006F3BA3">
        <w:t>even though 5 kΩ resistors are placed in-series</w:t>
      </w:r>
      <w:r w:rsidR="006F3BA3" w:rsidRPr="0001346C">
        <w:t>,</w:t>
      </w:r>
      <w:r w:rsidR="00673AEB" w:rsidRPr="006F3BA3">
        <w:t xml:space="preserve"> as is common</w:t>
      </w:r>
      <w:r w:rsidR="006F3BA3">
        <w:t xml:space="preserve">ly used </w:t>
      </w:r>
      <w:r w:rsidR="00673AEB" w:rsidRPr="006F3BA3">
        <w:t>with MRI compatible EEG electrodes.</w:t>
      </w:r>
      <w:r w:rsidR="00673AEB">
        <w:t xml:space="preserve">  The multiband fMRI experiment </w:t>
      </w:r>
      <w:r w:rsidR="00B55985">
        <w:t xml:space="preserve">as described in the main text </w:t>
      </w:r>
      <w:r w:rsidR="00A219EF">
        <w:t>wa</w:t>
      </w:r>
      <w:r w:rsidR="00673AEB">
        <w:t>s run with a</w:t>
      </w:r>
      <w:r w:rsidR="000951D0">
        <w:t xml:space="preserve"> typical</w:t>
      </w:r>
      <w:r w:rsidR="00673AEB">
        <w:t xml:space="preserve"> 1.8 W/kg SAR (57% of maximum) </w:t>
      </w:r>
      <w:r w:rsidR="00DD55BC">
        <w:t xml:space="preserve">and </w:t>
      </w:r>
      <w:r w:rsidR="00673AEB">
        <w:t>6.6 W average reported on scanner.  Various orientations of</w:t>
      </w:r>
      <w:r w:rsidR="00DD55BC">
        <w:t xml:space="preserve"> the</w:t>
      </w:r>
      <w:r w:rsidR="00673AEB">
        <w:t xml:space="preserve"> loop were arranged with no measurable heating </w:t>
      </w:r>
      <w:r w:rsidR="00891D24">
        <w:t>(± 0.1 C)</w:t>
      </w:r>
      <w:r w:rsidR="00B55985">
        <w:t>.</w:t>
      </w:r>
    </w:p>
    <w:p w14:paraId="1714B57B" w14:textId="354DDE79" w:rsidR="00891D24" w:rsidRDefault="00891D24" w:rsidP="0001346C">
      <w:pPr>
        <w:jc w:val="both"/>
      </w:pPr>
      <w:r>
        <w:t xml:space="preserve">The cell was </w:t>
      </w:r>
      <w:r w:rsidR="000951D0">
        <w:t xml:space="preserve">then </w:t>
      </w:r>
      <w:r>
        <w:t xml:space="preserve">positioned at approximately the wrist position of a typical subject, the INMS system, head stage and electrode wires were attached.  </w:t>
      </w:r>
      <w:r w:rsidR="00DD55BC">
        <w:t>Again, n</w:t>
      </w:r>
      <w:r>
        <w:t>o heating was observed (± 0.1 C) after 2 minutes</w:t>
      </w:r>
      <w:r w:rsidR="000951D0">
        <w:t xml:space="preserve"> scan time</w:t>
      </w:r>
      <w:r>
        <w:t xml:space="preserve">.  This was repeated </w:t>
      </w:r>
      <w:r w:rsidR="00811D88">
        <w:t>6 times</w:t>
      </w:r>
      <w:r>
        <w:t xml:space="preserve"> in </w:t>
      </w:r>
      <w:r w:rsidR="00811D88">
        <w:t xml:space="preserve">quick </w:t>
      </w:r>
      <w:r>
        <w:t xml:space="preserve">succession and no temperature rise was </w:t>
      </w:r>
      <w:r w:rsidR="008A6AFA">
        <w:t xml:space="preserve">ever </w:t>
      </w:r>
      <w:r>
        <w:t>observed.</w:t>
      </w:r>
    </w:p>
    <w:p w14:paraId="222FCAC2" w14:textId="77777777" w:rsidR="00DD55BC" w:rsidRDefault="00DD55BC" w:rsidP="0001346C">
      <w:pPr>
        <w:jc w:val="both"/>
      </w:pPr>
    </w:p>
    <w:p w14:paraId="5FF3AC8F" w14:textId="77C7A9ED" w:rsidR="00DD55BC" w:rsidRDefault="00DD55BC" w:rsidP="00DD55BC">
      <w:pPr>
        <w:pStyle w:val="Heading2"/>
        <w:jc w:val="both"/>
      </w:pPr>
      <w:r>
        <w:lastRenderedPageBreak/>
        <w:t>Initial human subject tests</w:t>
      </w:r>
    </w:p>
    <w:p w14:paraId="66B3741C" w14:textId="261BC07E" w:rsidR="008A6AFA" w:rsidRDefault="005E0F08" w:rsidP="0001346C">
      <w:pPr>
        <w:jc w:val="both"/>
      </w:pPr>
      <w:r>
        <w:t xml:space="preserve">As an attempt at the most realistic experiment possible, prior to conducting the first </w:t>
      </w:r>
      <w:proofErr w:type="spellStart"/>
      <w:r>
        <w:t>microstimulation</w:t>
      </w:r>
      <w:proofErr w:type="spellEnd"/>
      <w:r>
        <w:t xml:space="preserve"> experiment, a human subject was scanned with the following procedure</w:t>
      </w:r>
      <w:r w:rsidR="008A6AFA">
        <w:t>:</w:t>
      </w:r>
      <w:r>
        <w:t xml:space="preserve">  A slab of agar (4% with 0.5% </w:t>
      </w:r>
      <w:r w:rsidR="002C677E">
        <w:t xml:space="preserve">salt </w:t>
      </w:r>
      <w:r>
        <w:t xml:space="preserve">by weight) 5mm thick and approximately 30 mm square was strapped to the wrist and electrical contact with the skin was ensured by using a smear of standard ECG electrode gel. Electrodes and the thermometer were inserted into the gel </w:t>
      </w:r>
      <w:r w:rsidR="0051205B">
        <w:t xml:space="preserve">to replicate </w:t>
      </w:r>
      <w:r>
        <w:t>as close</w:t>
      </w:r>
      <w:r w:rsidR="0051205B">
        <w:t>ly</w:t>
      </w:r>
      <w:r>
        <w:t xml:space="preserve"> as possible the geometry of the test cell described earlier.  The whole wrist was thermally insulated. The </w:t>
      </w:r>
      <w:r w:rsidR="002C677E">
        <w:t xml:space="preserve">INMS head-stage, cable routing and electrode wires were arranged as in the actual fMRI experiment. A full </w:t>
      </w:r>
      <w:r w:rsidR="008A6AFA">
        <w:t xml:space="preserve">4 minute </w:t>
      </w:r>
      <w:r w:rsidR="002C677E">
        <w:t xml:space="preserve">fMRI </w:t>
      </w:r>
      <w:r w:rsidR="008A6AFA">
        <w:t xml:space="preserve">1.8 W/kg SAR </w:t>
      </w:r>
      <w:r w:rsidR="002C677E">
        <w:t>sequence produced no evidence of heating (± 0.1 C) linked to scanner operation.</w:t>
      </w:r>
    </w:p>
    <w:p w14:paraId="3FCC2368" w14:textId="52D1D4E6" w:rsidR="003A6057" w:rsidRDefault="00891D24" w:rsidP="0001346C">
      <w:pPr>
        <w:jc w:val="both"/>
      </w:pPr>
      <w:r>
        <w:t xml:space="preserve">Having evidence that our temperature measurement would be able to indicate a </w:t>
      </w:r>
      <w:r w:rsidR="0051205B">
        <w:t xml:space="preserve">potential </w:t>
      </w:r>
      <w:r>
        <w:t>problem</w:t>
      </w:r>
      <w:r w:rsidR="0051205B">
        <w:t xml:space="preserve"> well before any actual damage occuring</w:t>
      </w:r>
      <w:r w:rsidR="00DD55BC">
        <w:t>,</w:t>
      </w:r>
      <w:r>
        <w:t xml:space="preserve"> we are confident that there is no RF induced tissue heating around the electrode for </w:t>
      </w:r>
      <w:r w:rsidRPr="00015E0C">
        <w:t xml:space="preserve">this </w:t>
      </w:r>
      <w:r w:rsidR="00B55985">
        <w:t xml:space="preserve">particular scanner, </w:t>
      </w:r>
      <w:r w:rsidRPr="00015E0C">
        <w:t xml:space="preserve">geometry and frequency. This </w:t>
      </w:r>
      <w:r w:rsidR="00B55985">
        <w:t>will</w:t>
      </w:r>
      <w:r w:rsidR="00B55985" w:rsidRPr="00015E0C">
        <w:t xml:space="preserve"> </w:t>
      </w:r>
      <w:r w:rsidRPr="00015E0C">
        <w:t xml:space="preserve">not </w:t>
      </w:r>
      <w:r w:rsidR="00E70D41">
        <w:t>necessarily</w:t>
      </w:r>
      <w:r w:rsidR="00B55985">
        <w:t xml:space="preserve"> be </w:t>
      </w:r>
      <w:r w:rsidRPr="00015E0C">
        <w:t>true for all scanners and operating frequencies. We would recommend</w:t>
      </w:r>
      <w:r w:rsidR="00B55985">
        <w:t xml:space="preserve"> therefore</w:t>
      </w:r>
      <w:r w:rsidR="00833B32" w:rsidRPr="00015E0C">
        <w:t>,</w:t>
      </w:r>
      <w:r w:rsidRPr="00015E0C">
        <w:t xml:space="preserve"> </w:t>
      </w:r>
      <w:r w:rsidR="00833B32" w:rsidRPr="00015E0C">
        <w:t xml:space="preserve">for other applications, </w:t>
      </w:r>
      <w:r w:rsidRPr="00015E0C">
        <w:t>that the electrode connectors be fitted with</w:t>
      </w:r>
      <w:r w:rsidR="008A6AFA" w:rsidRPr="00015E0C">
        <w:t xml:space="preserve"> </w:t>
      </w:r>
      <w:r w:rsidRPr="00015E0C">
        <w:t xml:space="preserve">non-magnetic 5 kΩ resistors </w:t>
      </w:r>
      <w:r w:rsidR="008A6AFA" w:rsidRPr="00015E0C">
        <w:t xml:space="preserve">in-series </w:t>
      </w:r>
      <w:r w:rsidRPr="00015E0C">
        <w:t>with the electro</w:t>
      </w:r>
      <w:r w:rsidR="005E0F08" w:rsidRPr="00015E0C">
        <w:t xml:space="preserve">de.  </w:t>
      </w:r>
      <w:r w:rsidR="00833B32" w:rsidRPr="00015E0C">
        <w:t>In light of our measurements and for our particular application</w:t>
      </w:r>
      <w:r w:rsidR="00E70D41">
        <w:t xml:space="preserve"> (7T head scanning)</w:t>
      </w:r>
      <w:r w:rsidR="00833B32" w:rsidRPr="00015E0C">
        <w:t xml:space="preserve"> this wasn’t thought to be necessary</w:t>
      </w:r>
      <w:r w:rsidR="008A6AFA" w:rsidRPr="00015E0C">
        <w:t>,</w:t>
      </w:r>
      <w:r w:rsidR="00833B32" w:rsidRPr="00015E0C">
        <w:t xml:space="preserve"> </w:t>
      </w:r>
      <w:r w:rsidR="008A6AFA" w:rsidRPr="00015E0C">
        <w:t>plus</w:t>
      </w:r>
      <w:r w:rsidR="00833B32" w:rsidRPr="00015E0C">
        <w:t xml:space="preserve"> it would make the electrode connectors</w:t>
      </w:r>
      <w:r w:rsidR="005E0F08" w:rsidRPr="00015E0C">
        <w:t xml:space="preserve"> very fragile.</w:t>
      </w:r>
    </w:p>
    <w:p w14:paraId="13998522" w14:textId="0EA51A3A" w:rsidR="00B55985" w:rsidRDefault="00B55985">
      <w:pPr>
        <w:jc w:val="both"/>
        <w:rPr>
          <w:highlight w:val="yellow"/>
        </w:rPr>
      </w:pPr>
    </w:p>
    <w:p w14:paraId="092F71D2" w14:textId="137829D7" w:rsidR="00B55985" w:rsidRPr="0001346C" w:rsidRDefault="00B55985" w:rsidP="0001346C">
      <w:pPr>
        <w:pStyle w:val="Heading1"/>
      </w:pPr>
      <w:r w:rsidRPr="0001346C">
        <w:t>References</w:t>
      </w:r>
    </w:p>
    <w:p w14:paraId="01E85178" w14:textId="776C54C6" w:rsidR="00B55985" w:rsidRDefault="00B55985" w:rsidP="00B55985">
      <w:pPr>
        <w:spacing w:line="240" w:lineRule="auto"/>
        <w:jc w:val="both"/>
        <w:rPr>
          <w:rFonts w:ascii="Calibri" w:hAnsi="Calibri"/>
          <w:noProof/>
        </w:rPr>
      </w:pPr>
      <w:r>
        <w:fldChar w:fldCharType="begin"/>
      </w:r>
      <w:r>
        <w:instrText xml:space="preserve"> ADDIN EN.REFLIST </w:instrText>
      </w:r>
      <w:r>
        <w:fldChar w:fldCharType="separate"/>
      </w:r>
      <w:bookmarkStart w:id="1" w:name="_ENREF_1"/>
      <w:r w:rsidR="000951D0">
        <w:rPr>
          <w:rFonts w:ascii="Calibri" w:hAnsi="Calibri"/>
          <w:noProof/>
        </w:rPr>
        <w:t xml:space="preserve">1. </w:t>
      </w:r>
      <w:r w:rsidRPr="000951D0">
        <w:rPr>
          <w:rFonts w:ascii="Calibri" w:hAnsi="Calibri"/>
          <w:noProof/>
        </w:rPr>
        <w:t>Reilly J</w:t>
      </w:r>
      <w:r w:rsidR="000951D0">
        <w:rPr>
          <w:rFonts w:ascii="Calibri" w:hAnsi="Calibri"/>
          <w:noProof/>
        </w:rPr>
        <w:t>.</w:t>
      </w:r>
      <w:r w:rsidRPr="000951D0">
        <w:rPr>
          <w:rFonts w:ascii="Calibri" w:hAnsi="Calibri"/>
          <w:noProof/>
        </w:rPr>
        <w:t>P.</w:t>
      </w:r>
      <w:r w:rsidRPr="00B55985">
        <w:rPr>
          <w:rFonts w:ascii="Calibri" w:hAnsi="Calibri"/>
          <w:noProof/>
        </w:rPr>
        <w:t xml:space="preserve"> Peripheral-Nerve Stimulation By Induced Electric Currents - Exposure To Time-Varying Magnetic-Fields. </w:t>
      </w:r>
      <w:r w:rsidRPr="00B55985">
        <w:rPr>
          <w:rFonts w:ascii="Calibri" w:hAnsi="Calibri"/>
          <w:i/>
          <w:noProof/>
        </w:rPr>
        <w:t xml:space="preserve">Medical &amp; Biological Engineering &amp; Computing </w:t>
      </w:r>
      <w:r w:rsidRPr="00B55985">
        <w:rPr>
          <w:rFonts w:ascii="Calibri" w:hAnsi="Calibri"/>
          <w:noProof/>
        </w:rPr>
        <w:t>27: 101-110, 1989.</w:t>
      </w:r>
      <w:bookmarkEnd w:id="1"/>
    </w:p>
    <w:p w14:paraId="390EEB41" w14:textId="5EE98B5F" w:rsidR="000951D0" w:rsidRPr="00B55985" w:rsidRDefault="000951D0" w:rsidP="000951D0">
      <w:pPr>
        <w:spacing w:line="240" w:lineRule="auto"/>
        <w:jc w:val="both"/>
        <w:rPr>
          <w:rFonts w:ascii="Calibri" w:hAnsi="Calibri"/>
          <w:noProof/>
        </w:rPr>
      </w:pPr>
      <w:r>
        <w:rPr>
          <w:rFonts w:ascii="Calibri" w:hAnsi="Calibri" w:cs="Times New Roman"/>
          <w:noProof/>
          <w:szCs w:val="24"/>
        </w:rPr>
        <w:t xml:space="preserve">2. </w:t>
      </w:r>
      <w:r w:rsidRPr="002065B6">
        <w:rPr>
          <w:rFonts w:ascii="Calibri" w:hAnsi="Calibri" w:cs="Times New Roman"/>
          <w:noProof/>
          <w:szCs w:val="24"/>
        </w:rPr>
        <w:t xml:space="preserve">McGlone, F., Kelly, E.F., Trulsson, M., Francis, S.T., Westling, G., Bowtell, R., 2002. Functional neuroimaging studies of human somatosensory cortex. </w:t>
      </w:r>
      <w:r w:rsidRPr="000951D0">
        <w:rPr>
          <w:rFonts w:ascii="Calibri" w:hAnsi="Calibri" w:cs="Times New Roman"/>
          <w:i/>
          <w:noProof/>
          <w:szCs w:val="24"/>
        </w:rPr>
        <w:t>Behav. Brain Res</w:t>
      </w:r>
      <w:r w:rsidRPr="002065B6">
        <w:rPr>
          <w:rFonts w:ascii="Calibri" w:hAnsi="Calibri" w:cs="Times New Roman"/>
          <w:noProof/>
          <w:szCs w:val="24"/>
        </w:rPr>
        <w:t>. 135, 147–58.</w:t>
      </w:r>
    </w:p>
    <w:p w14:paraId="2092BCDF" w14:textId="38647BA6" w:rsidR="00B55985" w:rsidRDefault="00B55985" w:rsidP="00B55985">
      <w:pPr>
        <w:spacing w:line="240" w:lineRule="auto"/>
        <w:jc w:val="both"/>
        <w:rPr>
          <w:noProof/>
        </w:rPr>
      </w:pPr>
    </w:p>
    <w:p w14:paraId="7151A2F1" w14:textId="46B8C900" w:rsidR="00833B32" w:rsidRDefault="00B55985" w:rsidP="0001346C">
      <w:pPr>
        <w:jc w:val="both"/>
      </w:pPr>
      <w:r>
        <w:fldChar w:fldCharType="end"/>
      </w:r>
    </w:p>
    <w:sectPr w:rsidR="00833B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Segoe UI">
    <w:panose1 w:val="00000000000000000000"/>
    <w:charset w:val="00"/>
    <w:family w:val="swiss"/>
    <w:notTrueType/>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ppl Phys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2res5vr9f2sf3ew0scxwx22ppa29xs9pv5w&quot;&gt;new-safety&lt;record-ids&gt;&lt;item&gt;171&lt;/item&gt;&lt;/record-ids&gt;&lt;/item&gt;&lt;/Libraries&gt;"/>
  </w:docVars>
  <w:rsids>
    <w:rsidRoot w:val="003A6057"/>
    <w:rsid w:val="0001346C"/>
    <w:rsid w:val="00015E0C"/>
    <w:rsid w:val="00024122"/>
    <w:rsid w:val="00082177"/>
    <w:rsid w:val="000951D0"/>
    <w:rsid w:val="001479FC"/>
    <w:rsid w:val="001C3926"/>
    <w:rsid w:val="002522D5"/>
    <w:rsid w:val="002577D0"/>
    <w:rsid w:val="00286496"/>
    <w:rsid w:val="0029157F"/>
    <w:rsid w:val="00294456"/>
    <w:rsid w:val="002C677E"/>
    <w:rsid w:val="003017D9"/>
    <w:rsid w:val="003220AB"/>
    <w:rsid w:val="003A6057"/>
    <w:rsid w:val="003B15CD"/>
    <w:rsid w:val="004441A4"/>
    <w:rsid w:val="0045665D"/>
    <w:rsid w:val="00464B4C"/>
    <w:rsid w:val="004F188D"/>
    <w:rsid w:val="0051205B"/>
    <w:rsid w:val="00553D16"/>
    <w:rsid w:val="0056494A"/>
    <w:rsid w:val="005E0F08"/>
    <w:rsid w:val="005E2D9D"/>
    <w:rsid w:val="00673AEB"/>
    <w:rsid w:val="006C6466"/>
    <w:rsid w:val="006F3BA3"/>
    <w:rsid w:val="007532EC"/>
    <w:rsid w:val="007C001D"/>
    <w:rsid w:val="00811D88"/>
    <w:rsid w:val="00822189"/>
    <w:rsid w:val="00833B32"/>
    <w:rsid w:val="008503FE"/>
    <w:rsid w:val="00852225"/>
    <w:rsid w:val="0086386F"/>
    <w:rsid w:val="008715C8"/>
    <w:rsid w:val="008906B3"/>
    <w:rsid w:val="00891D24"/>
    <w:rsid w:val="008A6AFA"/>
    <w:rsid w:val="008B77CB"/>
    <w:rsid w:val="0090630E"/>
    <w:rsid w:val="00954936"/>
    <w:rsid w:val="00986120"/>
    <w:rsid w:val="009D6F2C"/>
    <w:rsid w:val="00A219EF"/>
    <w:rsid w:val="00A60C83"/>
    <w:rsid w:val="00A76BD1"/>
    <w:rsid w:val="00A858ED"/>
    <w:rsid w:val="00AD4369"/>
    <w:rsid w:val="00B03606"/>
    <w:rsid w:val="00B55985"/>
    <w:rsid w:val="00BB3162"/>
    <w:rsid w:val="00BE14ED"/>
    <w:rsid w:val="00C1243D"/>
    <w:rsid w:val="00C24269"/>
    <w:rsid w:val="00C325B8"/>
    <w:rsid w:val="00C7428D"/>
    <w:rsid w:val="00CA489F"/>
    <w:rsid w:val="00CA5A3E"/>
    <w:rsid w:val="00CB2C2F"/>
    <w:rsid w:val="00CE41E8"/>
    <w:rsid w:val="00D54707"/>
    <w:rsid w:val="00DD55BC"/>
    <w:rsid w:val="00DD66B0"/>
    <w:rsid w:val="00DF2E66"/>
    <w:rsid w:val="00E70D41"/>
    <w:rsid w:val="00EB7047"/>
    <w:rsid w:val="00F30E76"/>
    <w:rsid w:val="00F41626"/>
    <w:rsid w:val="00FC54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28C24"/>
  <w15:docId w15:val="{E8DE4D10-106A-404D-A19E-2D4B080E8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C54F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C54F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A605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6057"/>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FC54F7"/>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C54F7"/>
    <w:rPr>
      <w:rFonts w:asciiTheme="majorHAnsi" w:eastAsiaTheme="majorEastAsia" w:hAnsiTheme="majorHAnsi" w:cstheme="majorBidi"/>
      <w:color w:val="2E74B5" w:themeColor="accent1" w:themeShade="BF"/>
      <w:sz w:val="26"/>
      <w:szCs w:val="26"/>
    </w:rPr>
  </w:style>
  <w:style w:type="character" w:styleId="CommentReference">
    <w:name w:val="annotation reference"/>
    <w:basedOn w:val="DefaultParagraphFont"/>
    <w:uiPriority w:val="99"/>
    <w:semiHidden/>
    <w:unhideWhenUsed/>
    <w:rsid w:val="008906B3"/>
    <w:rPr>
      <w:sz w:val="16"/>
      <w:szCs w:val="16"/>
    </w:rPr>
  </w:style>
  <w:style w:type="paragraph" w:styleId="CommentText">
    <w:name w:val="annotation text"/>
    <w:basedOn w:val="Normal"/>
    <w:link w:val="CommentTextChar"/>
    <w:uiPriority w:val="99"/>
    <w:semiHidden/>
    <w:unhideWhenUsed/>
    <w:rsid w:val="008906B3"/>
    <w:pPr>
      <w:spacing w:line="240" w:lineRule="auto"/>
    </w:pPr>
    <w:rPr>
      <w:sz w:val="20"/>
      <w:szCs w:val="20"/>
    </w:rPr>
  </w:style>
  <w:style w:type="character" w:customStyle="1" w:styleId="CommentTextChar">
    <w:name w:val="Comment Text Char"/>
    <w:basedOn w:val="DefaultParagraphFont"/>
    <w:link w:val="CommentText"/>
    <w:uiPriority w:val="99"/>
    <w:semiHidden/>
    <w:rsid w:val="008906B3"/>
    <w:rPr>
      <w:sz w:val="20"/>
      <w:szCs w:val="20"/>
    </w:rPr>
  </w:style>
  <w:style w:type="paragraph" w:styleId="CommentSubject">
    <w:name w:val="annotation subject"/>
    <w:basedOn w:val="CommentText"/>
    <w:next w:val="CommentText"/>
    <w:link w:val="CommentSubjectChar"/>
    <w:uiPriority w:val="99"/>
    <w:semiHidden/>
    <w:unhideWhenUsed/>
    <w:rsid w:val="008906B3"/>
    <w:rPr>
      <w:b/>
      <w:bCs/>
    </w:rPr>
  </w:style>
  <w:style w:type="character" w:customStyle="1" w:styleId="CommentSubjectChar">
    <w:name w:val="Comment Subject Char"/>
    <w:basedOn w:val="CommentTextChar"/>
    <w:link w:val="CommentSubject"/>
    <w:uiPriority w:val="99"/>
    <w:semiHidden/>
    <w:rsid w:val="008906B3"/>
    <w:rPr>
      <w:b/>
      <w:bCs/>
      <w:sz w:val="20"/>
      <w:szCs w:val="20"/>
    </w:rPr>
  </w:style>
  <w:style w:type="paragraph" w:styleId="BalloonText">
    <w:name w:val="Balloon Text"/>
    <w:basedOn w:val="Normal"/>
    <w:link w:val="BalloonTextChar"/>
    <w:uiPriority w:val="99"/>
    <w:semiHidden/>
    <w:unhideWhenUsed/>
    <w:rsid w:val="008906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06B3"/>
    <w:rPr>
      <w:rFonts w:ascii="Segoe UI" w:hAnsi="Segoe UI" w:cs="Segoe UI"/>
      <w:sz w:val="18"/>
      <w:szCs w:val="18"/>
    </w:rPr>
  </w:style>
  <w:style w:type="table" w:styleId="TableGrid">
    <w:name w:val="Table Grid"/>
    <w:basedOn w:val="TableNormal"/>
    <w:uiPriority w:val="39"/>
    <w:rsid w:val="00BE14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CB2C2F"/>
    <w:rPr>
      <w:color w:val="808080"/>
    </w:rPr>
  </w:style>
  <w:style w:type="character" w:styleId="Hyperlink">
    <w:name w:val="Hyperlink"/>
    <w:basedOn w:val="DefaultParagraphFont"/>
    <w:uiPriority w:val="99"/>
    <w:unhideWhenUsed/>
    <w:rsid w:val="00B5598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tiff"/><Relationship Id="rId5" Type="http://schemas.openxmlformats.org/officeDocument/2006/relationships/image" Target="media/image2.ti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4</TotalTime>
  <Pages>5</Pages>
  <Words>1957</Words>
  <Characters>11157</Characters>
  <Application>Microsoft Macintosh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30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over Paul</dc:creator>
  <cp:keywords/>
  <dc:description/>
  <cp:lastModifiedBy>Microsoft Office User</cp:lastModifiedBy>
  <cp:revision>33</cp:revision>
  <dcterms:created xsi:type="dcterms:W3CDTF">2017-06-15T07:15:00Z</dcterms:created>
  <dcterms:modified xsi:type="dcterms:W3CDTF">2017-07-22T13:14:00Z</dcterms:modified>
</cp:coreProperties>
</file>